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4E6" w:rsidRPr="00B843BB" w:rsidRDefault="00355062" w:rsidP="006F14E6">
      <w:pPr>
        <w:tabs>
          <w:tab w:val="left" w:pos="1080"/>
        </w:tabs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843BB">
        <w:rPr>
          <w:rFonts w:ascii="Times New Roman" w:hAnsi="Times New Roman" w:cs="Times New Roman"/>
          <w:b/>
          <w:sz w:val="24"/>
          <w:szCs w:val="24"/>
        </w:rPr>
        <w:t>S</w:t>
      </w:r>
      <w:r w:rsidR="00264FAE" w:rsidRPr="00B843BB">
        <w:rPr>
          <w:rFonts w:ascii="Times New Roman" w:hAnsi="Times New Roman" w:cs="Times New Roman"/>
          <w:b/>
          <w:sz w:val="24"/>
          <w:szCs w:val="24"/>
        </w:rPr>
        <w:t>6</w:t>
      </w:r>
      <w:r w:rsidR="0047628A" w:rsidRPr="00B843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5DF5" w:rsidRPr="00B843BB">
        <w:rPr>
          <w:rFonts w:ascii="Times New Roman" w:hAnsi="Times New Roman" w:cs="Times New Roman"/>
          <w:b/>
          <w:sz w:val="24"/>
          <w:szCs w:val="24"/>
        </w:rPr>
        <w:t>Table</w:t>
      </w:r>
      <w:r w:rsidR="006F14E6" w:rsidRPr="00B843BB">
        <w:rPr>
          <w:rFonts w:ascii="Times New Roman" w:hAnsi="Times New Roman" w:cs="Times New Roman"/>
          <w:b/>
          <w:sz w:val="24"/>
          <w:szCs w:val="24"/>
        </w:rPr>
        <w:t xml:space="preserve">. Metadata associated with the sequences used </w:t>
      </w:r>
      <w:r w:rsidR="00FB2C4B" w:rsidRPr="00B843BB">
        <w:rPr>
          <w:rFonts w:ascii="Times New Roman" w:hAnsi="Times New Roman" w:cs="Times New Roman"/>
          <w:b/>
          <w:sz w:val="24"/>
          <w:szCs w:val="24"/>
        </w:rPr>
        <w:t xml:space="preserve">for the </w:t>
      </w:r>
      <w:r w:rsidR="00FB2C4B" w:rsidRPr="00B843B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Bayesian phylogenetic analysis </w:t>
      </w:r>
      <w:r w:rsidR="00FB2C4B" w:rsidRPr="00B843BB">
        <w:rPr>
          <w:rFonts w:ascii="Times New Roman" w:hAnsi="Times New Roman" w:cs="Times New Roman"/>
          <w:b/>
          <w:sz w:val="24"/>
          <w:szCs w:val="24"/>
        </w:rPr>
        <w:t>of</w:t>
      </w:r>
      <w:r w:rsidR="006F14E6" w:rsidRPr="00B843BB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4C0366" w:rsidRPr="00B843BB">
        <w:rPr>
          <w:rFonts w:ascii="Times New Roman" w:hAnsi="Times New Roman" w:cs="Times New Roman"/>
          <w:b/>
          <w:sz w:val="24"/>
          <w:szCs w:val="24"/>
        </w:rPr>
        <w:t xml:space="preserve">partial </w:t>
      </w:r>
      <w:r w:rsidR="006F14E6" w:rsidRPr="00B843BB">
        <w:rPr>
          <w:rFonts w:ascii="Times New Roman" w:hAnsi="Times New Roman" w:cs="Times New Roman"/>
          <w:b/>
          <w:sz w:val="24"/>
          <w:szCs w:val="24"/>
        </w:rPr>
        <w:t>N</w:t>
      </w:r>
      <w:r w:rsidR="004C0366" w:rsidRPr="00B843BB">
        <w:rPr>
          <w:rFonts w:ascii="Times New Roman" w:hAnsi="Times New Roman" w:cs="Times New Roman"/>
          <w:b/>
          <w:sz w:val="24"/>
          <w:szCs w:val="24"/>
        </w:rPr>
        <w:t xml:space="preserve"> gene </w:t>
      </w:r>
      <w:r w:rsidR="00446AEF" w:rsidRPr="00B843BB">
        <w:rPr>
          <w:rFonts w:ascii="Times New Roman" w:hAnsi="Times New Roman" w:cs="Times New Roman"/>
          <w:b/>
          <w:sz w:val="24"/>
          <w:szCs w:val="24"/>
        </w:rPr>
        <w:t>of rabies virus.</w:t>
      </w:r>
    </w:p>
    <w:tbl>
      <w:tblPr>
        <w:tblStyle w:val="PlainTable21"/>
        <w:tblW w:w="14035" w:type="dxa"/>
        <w:jc w:val="center"/>
        <w:tblBorders>
          <w:top w:val="none" w:sz="0" w:space="0" w:color="auto"/>
          <w:bottom w:val="none" w:sz="0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980"/>
        <w:gridCol w:w="1139"/>
        <w:gridCol w:w="1985"/>
        <w:gridCol w:w="2263"/>
        <w:gridCol w:w="992"/>
        <w:gridCol w:w="1422"/>
        <w:gridCol w:w="1843"/>
        <w:gridCol w:w="1843"/>
      </w:tblGrid>
      <w:tr w:rsidR="005C17A9" w:rsidRPr="00B843BB" w:rsidTr="00FB2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6F14E6" w:rsidRPr="00B843BB" w:rsidRDefault="006F14E6" w:rsidP="00241002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B843BB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980" w:type="dxa"/>
            <w:shd w:val="clear" w:color="auto" w:fill="auto"/>
          </w:tcPr>
          <w:p w:rsidR="006F14E6" w:rsidRPr="00B843BB" w:rsidRDefault="006F14E6" w:rsidP="00241002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843BB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139" w:type="dxa"/>
            <w:shd w:val="clear" w:color="auto" w:fill="auto"/>
          </w:tcPr>
          <w:p w:rsidR="006F14E6" w:rsidRPr="00B843BB" w:rsidRDefault="006F14E6" w:rsidP="00241002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843BB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985" w:type="dxa"/>
            <w:shd w:val="clear" w:color="auto" w:fill="auto"/>
          </w:tcPr>
          <w:p w:rsidR="006F14E6" w:rsidRPr="00B843BB" w:rsidRDefault="006F14E6" w:rsidP="00241002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843BB">
              <w:rPr>
                <w:rFonts w:ascii="Times New Roman" w:hAnsi="Times New Roman" w:cs="Times New Roman"/>
              </w:rPr>
              <w:t>Isolate</w:t>
            </w:r>
          </w:p>
        </w:tc>
        <w:tc>
          <w:tcPr>
            <w:tcW w:w="2263" w:type="dxa"/>
            <w:shd w:val="clear" w:color="auto" w:fill="auto"/>
          </w:tcPr>
          <w:p w:rsidR="006F14E6" w:rsidRPr="00B843BB" w:rsidRDefault="006F14E6" w:rsidP="00241002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843BB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992" w:type="dxa"/>
            <w:shd w:val="clear" w:color="auto" w:fill="auto"/>
          </w:tcPr>
          <w:p w:rsidR="006F14E6" w:rsidRPr="00B843BB" w:rsidRDefault="006F14E6" w:rsidP="00241002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843BB">
              <w:rPr>
                <w:rFonts w:ascii="Times New Roman" w:hAnsi="Times New Roman" w:cs="Times New Roman"/>
              </w:rPr>
              <w:t>Year of isolation</w:t>
            </w:r>
          </w:p>
        </w:tc>
        <w:tc>
          <w:tcPr>
            <w:tcW w:w="1422" w:type="dxa"/>
            <w:shd w:val="clear" w:color="auto" w:fill="auto"/>
          </w:tcPr>
          <w:p w:rsidR="006F14E6" w:rsidRPr="00B843BB" w:rsidRDefault="006F14E6" w:rsidP="00241002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843BB">
              <w:rPr>
                <w:rFonts w:ascii="Times New Roman" w:hAnsi="Times New Roman" w:cs="Times New Roman"/>
              </w:rPr>
              <w:t>Phylogenetic group</w:t>
            </w:r>
          </w:p>
        </w:tc>
        <w:tc>
          <w:tcPr>
            <w:tcW w:w="1843" w:type="dxa"/>
            <w:shd w:val="clear" w:color="auto" w:fill="auto"/>
          </w:tcPr>
          <w:p w:rsidR="006F14E6" w:rsidRPr="00B843BB" w:rsidRDefault="006F14E6" w:rsidP="00241002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GenBank</w:t>
            </w:r>
            <w:proofErr w:type="spellEnd"/>
          </w:p>
          <w:p w:rsidR="006F14E6" w:rsidRPr="00B843BB" w:rsidRDefault="006F14E6" w:rsidP="00241002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843BB">
              <w:rPr>
                <w:rFonts w:ascii="Times New Roman" w:hAnsi="Times New Roman" w:cs="Times New Roman"/>
              </w:rPr>
              <w:t xml:space="preserve">accession number  </w:t>
            </w:r>
          </w:p>
        </w:tc>
        <w:tc>
          <w:tcPr>
            <w:tcW w:w="1843" w:type="dxa"/>
            <w:shd w:val="clear" w:color="auto" w:fill="auto"/>
          </w:tcPr>
          <w:p w:rsidR="006F14E6" w:rsidRPr="00B843BB" w:rsidRDefault="00334619" w:rsidP="00241002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843BB">
              <w:rPr>
                <w:rFonts w:ascii="Times New Roman" w:hAnsi="Times New Roman" w:cs="Times New Roman"/>
              </w:rPr>
              <w:t>Reference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FA73A0" w:rsidRPr="00B843BB" w:rsidRDefault="004A2DD9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:rsidR="00FA73A0" w:rsidRPr="00B843BB" w:rsidRDefault="00334619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FA73A0" w:rsidRPr="00B843BB" w:rsidRDefault="00334619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Bacau</w:t>
            </w:r>
          </w:p>
        </w:tc>
        <w:tc>
          <w:tcPr>
            <w:tcW w:w="1985" w:type="dxa"/>
            <w:shd w:val="clear" w:color="auto" w:fill="auto"/>
          </w:tcPr>
          <w:p w:rsidR="00FA73A0" w:rsidRPr="00B843BB" w:rsidRDefault="00334619" w:rsidP="003346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843BB">
              <w:rPr>
                <w:rFonts w:ascii="Times New Roman" w:eastAsia="Times New Roman" w:hAnsi="Times New Roman" w:cs="Times New Roman"/>
                <w:lang w:val="en-GB" w:eastAsia="en-GB"/>
              </w:rPr>
              <w:t>RO-RV-40-08-BC</w:t>
            </w:r>
          </w:p>
        </w:tc>
        <w:tc>
          <w:tcPr>
            <w:tcW w:w="2263" w:type="dxa"/>
            <w:shd w:val="clear" w:color="auto" w:fill="auto"/>
          </w:tcPr>
          <w:p w:rsidR="00334619" w:rsidRPr="00B843BB" w:rsidRDefault="00334619" w:rsidP="0033461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ed fox</w:t>
            </w:r>
          </w:p>
          <w:p w:rsidR="00FA73A0" w:rsidRPr="00B843BB" w:rsidRDefault="00334619" w:rsidP="0033461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B843BB" w:rsidRDefault="00334619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B843BB" w:rsidRDefault="00114C78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B843BB" w:rsidRDefault="0071759D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GU086652</w:t>
            </w:r>
          </w:p>
        </w:tc>
        <w:tc>
          <w:tcPr>
            <w:tcW w:w="1843" w:type="dxa"/>
            <w:shd w:val="clear" w:color="auto" w:fill="auto"/>
          </w:tcPr>
          <w:p w:rsidR="00FA73A0" w:rsidRPr="00B843BB" w:rsidRDefault="00AC0BFC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71759D" w:rsidRPr="00B843BB" w:rsidRDefault="004A2DD9" w:rsidP="0071759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Vrance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019</w:t>
            </w:r>
          </w:p>
        </w:tc>
        <w:tc>
          <w:tcPr>
            <w:tcW w:w="2263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ed fox</w:t>
            </w:r>
          </w:p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422" w:type="dxa"/>
            <w:shd w:val="clear" w:color="auto" w:fill="FFFFFF" w:themeFill="background1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L449093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71759D" w:rsidRPr="00B843BB" w:rsidRDefault="004A2DD9" w:rsidP="0071759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1980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Vaslu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187</w:t>
            </w:r>
          </w:p>
        </w:tc>
        <w:tc>
          <w:tcPr>
            <w:tcW w:w="2263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ed fox</w:t>
            </w:r>
          </w:p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422" w:type="dxa"/>
            <w:shd w:val="clear" w:color="auto" w:fill="FFFFFF" w:themeFill="background1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L515144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71759D" w:rsidRPr="00B843BB" w:rsidRDefault="004A2DD9" w:rsidP="0071759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980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Vrance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022</w:t>
            </w:r>
          </w:p>
        </w:tc>
        <w:tc>
          <w:tcPr>
            <w:tcW w:w="2263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Cow</w:t>
            </w:r>
          </w:p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422" w:type="dxa"/>
            <w:shd w:val="clear" w:color="auto" w:fill="FFFFFF" w:themeFill="background1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L449094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71759D" w:rsidRPr="00B843BB" w:rsidRDefault="004A2DD9" w:rsidP="0071759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1980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Bacau</w:t>
            </w:r>
          </w:p>
        </w:tc>
        <w:tc>
          <w:tcPr>
            <w:tcW w:w="1985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025</w:t>
            </w:r>
          </w:p>
        </w:tc>
        <w:tc>
          <w:tcPr>
            <w:tcW w:w="2263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ed fox</w:t>
            </w:r>
          </w:p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422" w:type="dxa"/>
            <w:shd w:val="clear" w:color="auto" w:fill="FFFFFF" w:themeFill="background1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L449095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71759D" w:rsidRPr="00B843BB" w:rsidRDefault="004A2DD9" w:rsidP="0071759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1980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Iasi</w:t>
            </w:r>
          </w:p>
        </w:tc>
        <w:tc>
          <w:tcPr>
            <w:tcW w:w="1985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335</w:t>
            </w:r>
          </w:p>
        </w:tc>
        <w:tc>
          <w:tcPr>
            <w:tcW w:w="2263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ed fox</w:t>
            </w:r>
          </w:p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L515145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71759D" w:rsidRPr="00B843BB" w:rsidRDefault="004A2DD9" w:rsidP="00DA563A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  <w:tc>
          <w:tcPr>
            <w:tcW w:w="1980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139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Cimisli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350</w:t>
            </w:r>
          </w:p>
        </w:tc>
        <w:tc>
          <w:tcPr>
            <w:tcW w:w="2263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Cow</w:t>
            </w:r>
          </w:p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L515149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71759D" w:rsidRPr="00B843BB" w:rsidRDefault="004A2DD9" w:rsidP="00DA563A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  <w:tc>
          <w:tcPr>
            <w:tcW w:w="1980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139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Nisporen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349</w:t>
            </w:r>
          </w:p>
        </w:tc>
        <w:tc>
          <w:tcPr>
            <w:tcW w:w="2263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Cow</w:t>
            </w:r>
          </w:p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MW177594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71759D" w:rsidRPr="00B843BB" w:rsidRDefault="004A2DD9" w:rsidP="00DA563A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  <w:tc>
          <w:tcPr>
            <w:tcW w:w="1980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139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Calaras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201</w:t>
            </w:r>
          </w:p>
        </w:tc>
        <w:tc>
          <w:tcPr>
            <w:tcW w:w="2263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Cow</w:t>
            </w:r>
          </w:p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L515146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71759D" w:rsidRPr="00B843BB" w:rsidRDefault="004A2DD9" w:rsidP="00DA563A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10</w:t>
            </w:r>
          </w:p>
        </w:tc>
        <w:tc>
          <w:tcPr>
            <w:tcW w:w="1980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139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Chisinau</w:t>
            </w:r>
          </w:p>
        </w:tc>
        <w:tc>
          <w:tcPr>
            <w:tcW w:w="1985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198</w:t>
            </w:r>
          </w:p>
        </w:tc>
        <w:tc>
          <w:tcPr>
            <w:tcW w:w="2263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Goat</w:t>
            </w:r>
          </w:p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(Capra </w:t>
            </w:r>
            <w:proofErr w:type="spellStart"/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>aegagrus</w:t>
            </w:r>
            <w:proofErr w:type="spellEnd"/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>hircus</w:t>
            </w:r>
            <w:proofErr w:type="spellEnd"/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L515150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71759D" w:rsidRPr="00B843BB" w:rsidRDefault="004A2DD9" w:rsidP="00DA563A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11</w:t>
            </w:r>
          </w:p>
        </w:tc>
        <w:tc>
          <w:tcPr>
            <w:tcW w:w="1980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139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Ialoven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357</w:t>
            </w:r>
          </w:p>
        </w:tc>
        <w:tc>
          <w:tcPr>
            <w:tcW w:w="2263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Ferret</w:t>
            </w:r>
          </w:p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Mustela</w:t>
            </w:r>
            <w:proofErr w:type="spellEnd"/>
            <w:r w:rsidRPr="00B843BB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utorius</w:t>
            </w:r>
            <w:proofErr w:type="spellEnd"/>
            <w:r w:rsidRPr="00B843BB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furo</w:t>
            </w:r>
            <w:proofErr w:type="spellEnd"/>
            <w:r w:rsidRPr="00B843BB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L515148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71759D" w:rsidRPr="00B843BB" w:rsidRDefault="004A2DD9" w:rsidP="00DA563A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12</w:t>
            </w:r>
          </w:p>
        </w:tc>
        <w:tc>
          <w:tcPr>
            <w:tcW w:w="1980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139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Strasen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356</w:t>
            </w:r>
          </w:p>
        </w:tc>
        <w:tc>
          <w:tcPr>
            <w:tcW w:w="2263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Cow</w:t>
            </w:r>
          </w:p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L515147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71759D" w:rsidRPr="00B843BB" w:rsidRDefault="004A2DD9" w:rsidP="00DA563A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13</w:t>
            </w:r>
          </w:p>
        </w:tc>
        <w:tc>
          <w:tcPr>
            <w:tcW w:w="1980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Botosan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334</w:t>
            </w:r>
          </w:p>
        </w:tc>
        <w:tc>
          <w:tcPr>
            <w:tcW w:w="2263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Cow</w:t>
            </w:r>
          </w:p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L515143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71759D" w:rsidRPr="00B843BB" w:rsidRDefault="004A2DD9" w:rsidP="00DA563A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14</w:t>
            </w:r>
          </w:p>
        </w:tc>
        <w:tc>
          <w:tcPr>
            <w:tcW w:w="1980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Iasi</w:t>
            </w:r>
          </w:p>
        </w:tc>
        <w:tc>
          <w:tcPr>
            <w:tcW w:w="1985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030</w:t>
            </w:r>
          </w:p>
        </w:tc>
        <w:tc>
          <w:tcPr>
            <w:tcW w:w="2263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Cow</w:t>
            </w:r>
          </w:p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422" w:type="dxa"/>
            <w:shd w:val="clear" w:color="auto" w:fill="FFFFFF" w:themeFill="background1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L449090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71759D" w:rsidRPr="00B843BB" w:rsidRDefault="004A2DD9" w:rsidP="00DA563A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15</w:t>
            </w:r>
          </w:p>
        </w:tc>
        <w:tc>
          <w:tcPr>
            <w:tcW w:w="1980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139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Edinet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347</w:t>
            </w:r>
          </w:p>
        </w:tc>
        <w:tc>
          <w:tcPr>
            <w:tcW w:w="2263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Cow</w:t>
            </w:r>
          </w:p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lastRenderedPageBreak/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lastRenderedPageBreak/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M203139</w:t>
            </w:r>
          </w:p>
        </w:tc>
        <w:tc>
          <w:tcPr>
            <w:tcW w:w="1843" w:type="dxa"/>
            <w:shd w:val="clear" w:color="auto" w:fill="auto"/>
          </w:tcPr>
          <w:p w:rsidR="0071759D" w:rsidRPr="00B843BB" w:rsidRDefault="0071759D" w:rsidP="007175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E74B68" w:rsidRPr="00B843BB" w:rsidRDefault="004A2DD9" w:rsidP="00DA563A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lastRenderedPageBreak/>
              <w:t>16</w:t>
            </w:r>
          </w:p>
        </w:tc>
        <w:tc>
          <w:tcPr>
            <w:tcW w:w="1980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Botosan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336</w:t>
            </w:r>
          </w:p>
        </w:tc>
        <w:tc>
          <w:tcPr>
            <w:tcW w:w="2263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Cow</w:t>
            </w:r>
          </w:p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M203140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E74B68" w:rsidRPr="00B843BB" w:rsidRDefault="004A2DD9" w:rsidP="00DA563A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17</w:t>
            </w:r>
          </w:p>
        </w:tc>
        <w:tc>
          <w:tcPr>
            <w:tcW w:w="1980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139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Criulen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200</w:t>
            </w:r>
          </w:p>
        </w:tc>
        <w:tc>
          <w:tcPr>
            <w:tcW w:w="2263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og</w:t>
            </w:r>
          </w:p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lupus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familiari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M021440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E74B68" w:rsidRPr="00B843BB" w:rsidRDefault="004A2DD9" w:rsidP="00DA563A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18</w:t>
            </w:r>
          </w:p>
        </w:tc>
        <w:tc>
          <w:tcPr>
            <w:tcW w:w="1980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Vaslu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017</w:t>
            </w:r>
          </w:p>
        </w:tc>
        <w:tc>
          <w:tcPr>
            <w:tcW w:w="2263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Cat</w:t>
            </w:r>
          </w:p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>Felis</w:t>
            </w:r>
            <w:proofErr w:type="spellEnd"/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>catus</w:t>
            </w:r>
            <w:proofErr w:type="spellEnd"/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422" w:type="dxa"/>
            <w:shd w:val="clear" w:color="auto" w:fill="FFFFFF" w:themeFill="background1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MW177595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E74B68" w:rsidRPr="00B843BB" w:rsidRDefault="004A2DD9" w:rsidP="00DA563A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19</w:t>
            </w:r>
          </w:p>
        </w:tc>
        <w:tc>
          <w:tcPr>
            <w:tcW w:w="1980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Galati</w:t>
            </w:r>
          </w:p>
        </w:tc>
        <w:tc>
          <w:tcPr>
            <w:tcW w:w="1985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031</w:t>
            </w:r>
          </w:p>
        </w:tc>
        <w:tc>
          <w:tcPr>
            <w:tcW w:w="2263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Cow</w:t>
            </w:r>
          </w:p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422" w:type="dxa"/>
            <w:shd w:val="clear" w:color="auto" w:fill="FFFFFF" w:themeFill="background1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L440112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E74B68" w:rsidRPr="00B843BB" w:rsidRDefault="004A2DD9" w:rsidP="00DA563A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20</w:t>
            </w:r>
          </w:p>
        </w:tc>
        <w:tc>
          <w:tcPr>
            <w:tcW w:w="1980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139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Criulen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352</w:t>
            </w:r>
          </w:p>
        </w:tc>
        <w:tc>
          <w:tcPr>
            <w:tcW w:w="2263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Cow</w:t>
            </w:r>
          </w:p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M203142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E74B68" w:rsidRPr="00B843BB" w:rsidRDefault="004A2DD9" w:rsidP="00DA563A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21</w:t>
            </w:r>
          </w:p>
        </w:tc>
        <w:tc>
          <w:tcPr>
            <w:tcW w:w="1980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139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Criulen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345</w:t>
            </w:r>
          </w:p>
        </w:tc>
        <w:tc>
          <w:tcPr>
            <w:tcW w:w="2263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Cow</w:t>
            </w:r>
          </w:p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M203141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E74B68" w:rsidRPr="00B843BB" w:rsidRDefault="004A2DD9" w:rsidP="00DA563A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22</w:t>
            </w:r>
          </w:p>
        </w:tc>
        <w:tc>
          <w:tcPr>
            <w:tcW w:w="1980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139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Dondiusen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351</w:t>
            </w:r>
          </w:p>
        </w:tc>
        <w:tc>
          <w:tcPr>
            <w:tcW w:w="2263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Cat</w:t>
            </w:r>
          </w:p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>Felis</w:t>
            </w:r>
            <w:proofErr w:type="spellEnd"/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>catus</w:t>
            </w:r>
            <w:proofErr w:type="spellEnd"/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MW177593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E74B68" w:rsidRPr="00B843BB" w:rsidRDefault="004A2DD9" w:rsidP="00DA563A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23</w:t>
            </w:r>
          </w:p>
        </w:tc>
        <w:tc>
          <w:tcPr>
            <w:tcW w:w="1980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Suceav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332</w:t>
            </w:r>
          </w:p>
        </w:tc>
        <w:tc>
          <w:tcPr>
            <w:tcW w:w="2263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Cow</w:t>
            </w:r>
          </w:p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L515142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E74B68" w:rsidRPr="00B843BB" w:rsidRDefault="004A2DD9" w:rsidP="00DA563A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24</w:t>
            </w:r>
          </w:p>
        </w:tc>
        <w:tc>
          <w:tcPr>
            <w:tcW w:w="1980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Suceav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333</w:t>
            </w:r>
          </w:p>
        </w:tc>
        <w:tc>
          <w:tcPr>
            <w:tcW w:w="2263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ed fox</w:t>
            </w:r>
          </w:p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L515141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E74B68" w:rsidRPr="00B843BB" w:rsidRDefault="004A2DD9" w:rsidP="00DA563A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25</w:t>
            </w:r>
          </w:p>
        </w:tc>
        <w:tc>
          <w:tcPr>
            <w:tcW w:w="1980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Neamt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033</w:t>
            </w:r>
          </w:p>
        </w:tc>
        <w:tc>
          <w:tcPr>
            <w:tcW w:w="2263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ed fox</w:t>
            </w:r>
          </w:p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422" w:type="dxa"/>
            <w:shd w:val="clear" w:color="auto" w:fill="FFFFFF" w:themeFill="background1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L515133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E74B68" w:rsidRPr="00B843BB" w:rsidRDefault="004A2DD9" w:rsidP="00DA563A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26</w:t>
            </w:r>
          </w:p>
        </w:tc>
        <w:tc>
          <w:tcPr>
            <w:tcW w:w="1980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Neamt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036</w:t>
            </w:r>
          </w:p>
        </w:tc>
        <w:tc>
          <w:tcPr>
            <w:tcW w:w="2263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og</w:t>
            </w:r>
          </w:p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lupus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familiari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422" w:type="dxa"/>
            <w:shd w:val="clear" w:color="auto" w:fill="FFFFFF" w:themeFill="background1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L515135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E74B68" w:rsidRPr="00B843BB" w:rsidRDefault="004A2DD9" w:rsidP="00E74B68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27</w:t>
            </w:r>
          </w:p>
        </w:tc>
        <w:tc>
          <w:tcPr>
            <w:tcW w:w="1980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Neamt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034</w:t>
            </w:r>
          </w:p>
        </w:tc>
        <w:tc>
          <w:tcPr>
            <w:tcW w:w="2263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ed fox</w:t>
            </w:r>
          </w:p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422" w:type="dxa"/>
            <w:shd w:val="clear" w:color="auto" w:fill="FFFFFF" w:themeFill="background1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L515134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E74B68" w:rsidRPr="00B843BB" w:rsidRDefault="004A2DD9" w:rsidP="00E74B68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28</w:t>
            </w:r>
          </w:p>
        </w:tc>
        <w:tc>
          <w:tcPr>
            <w:tcW w:w="1980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Neamt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032</w:t>
            </w:r>
          </w:p>
        </w:tc>
        <w:tc>
          <w:tcPr>
            <w:tcW w:w="2263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og</w:t>
            </w:r>
          </w:p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lupus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familiari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422" w:type="dxa"/>
            <w:shd w:val="clear" w:color="auto" w:fill="FFFFFF" w:themeFill="background1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L515136</w:t>
            </w:r>
          </w:p>
        </w:tc>
        <w:tc>
          <w:tcPr>
            <w:tcW w:w="1843" w:type="dxa"/>
            <w:shd w:val="clear" w:color="auto" w:fill="auto"/>
          </w:tcPr>
          <w:p w:rsidR="00E74B68" w:rsidRPr="00B843BB" w:rsidRDefault="00E74B68" w:rsidP="00E74B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4A2DD9" w:rsidRPr="00B843BB" w:rsidRDefault="004A2DD9" w:rsidP="004A2DD9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29</w:t>
            </w:r>
          </w:p>
        </w:tc>
        <w:tc>
          <w:tcPr>
            <w:tcW w:w="1980" w:type="dxa"/>
            <w:shd w:val="clear" w:color="auto" w:fill="auto"/>
          </w:tcPr>
          <w:p w:rsidR="004A2DD9" w:rsidRPr="00B843BB" w:rsidRDefault="004A2DD9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4A2DD9" w:rsidRPr="00B843BB" w:rsidRDefault="004A2DD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Bacau</w:t>
            </w:r>
          </w:p>
        </w:tc>
        <w:tc>
          <w:tcPr>
            <w:tcW w:w="1985" w:type="dxa"/>
            <w:shd w:val="clear" w:color="auto" w:fill="auto"/>
          </w:tcPr>
          <w:p w:rsidR="004A2DD9" w:rsidRPr="00B843BB" w:rsidRDefault="004A2DD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027</w:t>
            </w:r>
          </w:p>
        </w:tc>
        <w:tc>
          <w:tcPr>
            <w:tcW w:w="2263" w:type="dxa"/>
            <w:shd w:val="clear" w:color="auto" w:fill="auto"/>
          </w:tcPr>
          <w:p w:rsidR="004A2DD9" w:rsidRPr="00B843BB" w:rsidRDefault="004A2DD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e deer</w:t>
            </w:r>
          </w:p>
          <w:p w:rsidR="004A2DD9" w:rsidRPr="00B843BB" w:rsidRDefault="004A2DD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>Capreolus</w:t>
            </w:r>
            <w:proofErr w:type="spellEnd"/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>capreolus</w:t>
            </w:r>
            <w:proofErr w:type="spellEnd"/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4A2DD9" w:rsidRPr="00B843BB" w:rsidRDefault="004A2DD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422" w:type="dxa"/>
            <w:shd w:val="clear" w:color="auto" w:fill="FFFFFF" w:themeFill="background1"/>
          </w:tcPr>
          <w:p w:rsidR="004A2DD9" w:rsidRPr="00B843BB" w:rsidRDefault="004A2DD9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4A2DD9" w:rsidRPr="00B843BB" w:rsidRDefault="004A2DD9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L515139</w:t>
            </w:r>
          </w:p>
        </w:tc>
        <w:tc>
          <w:tcPr>
            <w:tcW w:w="1843" w:type="dxa"/>
            <w:shd w:val="clear" w:color="auto" w:fill="auto"/>
          </w:tcPr>
          <w:p w:rsidR="004A2DD9" w:rsidRPr="00B843BB" w:rsidRDefault="004A2DD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4A2DD9" w:rsidRPr="00B843BB" w:rsidRDefault="004A2DD9" w:rsidP="004A2DD9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30</w:t>
            </w:r>
          </w:p>
        </w:tc>
        <w:tc>
          <w:tcPr>
            <w:tcW w:w="1980" w:type="dxa"/>
            <w:shd w:val="clear" w:color="auto" w:fill="auto"/>
          </w:tcPr>
          <w:p w:rsidR="004A2DD9" w:rsidRPr="00B843BB" w:rsidRDefault="004A2DD9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4A2DD9" w:rsidRPr="00B843BB" w:rsidRDefault="004A2DD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Neamt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4A2DD9" w:rsidRPr="00B843BB" w:rsidRDefault="004A2DD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035</w:t>
            </w:r>
          </w:p>
        </w:tc>
        <w:tc>
          <w:tcPr>
            <w:tcW w:w="2263" w:type="dxa"/>
            <w:shd w:val="clear" w:color="auto" w:fill="auto"/>
          </w:tcPr>
          <w:p w:rsidR="004A2DD9" w:rsidRPr="00B843BB" w:rsidRDefault="004A2DD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Cow</w:t>
            </w:r>
          </w:p>
          <w:p w:rsidR="004A2DD9" w:rsidRPr="00B843BB" w:rsidRDefault="004A2DD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4A2DD9" w:rsidRPr="00B843BB" w:rsidRDefault="004A2DD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422" w:type="dxa"/>
            <w:shd w:val="clear" w:color="auto" w:fill="FFFFFF" w:themeFill="background1"/>
          </w:tcPr>
          <w:p w:rsidR="004A2DD9" w:rsidRPr="00B843BB" w:rsidRDefault="004A2DD9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4A2DD9" w:rsidRPr="00B843BB" w:rsidRDefault="004A2DD9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L515140</w:t>
            </w:r>
          </w:p>
        </w:tc>
        <w:tc>
          <w:tcPr>
            <w:tcW w:w="1843" w:type="dxa"/>
            <w:shd w:val="clear" w:color="auto" w:fill="auto"/>
          </w:tcPr>
          <w:p w:rsidR="004A2DD9" w:rsidRPr="00B843BB" w:rsidRDefault="004A2DD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89204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892049" w:rsidRPr="00B843BB" w:rsidRDefault="00892049" w:rsidP="004A2DD9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843BB">
              <w:rPr>
                <w:rFonts w:ascii="Times New Roman" w:hAnsi="Times New Roman" w:cs="Times New Roman"/>
                <w:b w:val="0"/>
              </w:rPr>
              <w:t>31</w:t>
            </w:r>
          </w:p>
        </w:tc>
        <w:tc>
          <w:tcPr>
            <w:tcW w:w="1980" w:type="dxa"/>
            <w:shd w:val="clear" w:color="auto" w:fill="auto"/>
          </w:tcPr>
          <w:p w:rsidR="00892049" w:rsidRPr="00B843BB" w:rsidRDefault="00892049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892049" w:rsidRPr="00B843BB" w:rsidRDefault="0089204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Bacau</w:t>
            </w:r>
          </w:p>
        </w:tc>
        <w:tc>
          <w:tcPr>
            <w:tcW w:w="1985" w:type="dxa"/>
            <w:shd w:val="clear" w:color="auto" w:fill="auto"/>
          </w:tcPr>
          <w:p w:rsidR="00892049" w:rsidRPr="00B843BB" w:rsidRDefault="0089204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024</w:t>
            </w:r>
          </w:p>
        </w:tc>
        <w:tc>
          <w:tcPr>
            <w:tcW w:w="2263" w:type="dxa"/>
            <w:shd w:val="clear" w:color="auto" w:fill="auto"/>
          </w:tcPr>
          <w:p w:rsidR="00892049" w:rsidRPr="00B843BB" w:rsidRDefault="00892049" w:rsidP="0089204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ed fox</w:t>
            </w:r>
          </w:p>
          <w:p w:rsidR="00892049" w:rsidRPr="00B843BB" w:rsidRDefault="00892049" w:rsidP="008920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92049" w:rsidRPr="00B843BB" w:rsidRDefault="0089204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422" w:type="dxa"/>
            <w:shd w:val="clear" w:color="auto" w:fill="FFFFFF" w:themeFill="background1"/>
          </w:tcPr>
          <w:p w:rsidR="00892049" w:rsidRPr="00B843BB" w:rsidRDefault="00892049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892049" w:rsidRPr="00B843BB" w:rsidRDefault="00892049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L515137</w:t>
            </w:r>
          </w:p>
        </w:tc>
        <w:tc>
          <w:tcPr>
            <w:tcW w:w="1843" w:type="dxa"/>
            <w:shd w:val="clear" w:color="auto" w:fill="auto"/>
          </w:tcPr>
          <w:p w:rsidR="00892049" w:rsidRPr="00B843BB" w:rsidRDefault="0089204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89204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892049" w:rsidRPr="00B843BB" w:rsidRDefault="00892049" w:rsidP="004A2DD9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843BB">
              <w:rPr>
                <w:rFonts w:ascii="Times New Roman" w:hAnsi="Times New Roman" w:cs="Times New Roman"/>
                <w:b w:val="0"/>
              </w:rPr>
              <w:lastRenderedPageBreak/>
              <w:t>32</w:t>
            </w:r>
          </w:p>
        </w:tc>
        <w:tc>
          <w:tcPr>
            <w:tcW w:w="1980" w:type="dxa"/>
            <w:shd w:val="clear" w:color="auto" w:fill="auto"/>
          </w:tcPr>
          <w:p w:rsidR="00892049" w:rsidRPr="00B843BB" w:rsidRDefault="00892049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892049" w:rsidRPr="00B843BB" w:rsidRDefault="0089204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Bacau</w:t>
            </w:r>
          </w:p>
        </w:tc>
        <w:tc>
          <w:tcPr>
            <w:tcW w:w="1985" w:type="dxa"/>
            <w:shd w:val="clear" w:color="auto" w:fill="auto"/>
          </w:tcPr>
          <w:p w:rsidR="00892049" w:rsidRPr="00B843BB" w:rsidRDefault="0089204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026</w:t>
            </w:r>
          </w:p>
        </w:tc>
        <w:tc>
          <w:tcPr>
            <w:tcW w:w="2263" w:type="dxa"/>
            <w:shd w:val="clear" w:color="auto" w:fill="auto"/>
          </w:tcPr>
          <w:p w:rsidR="00892049" w:rsidRPr="00B843BB" w:rsidRDefault="00892049" w:rsidP="008920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og</w:t>
            </w:r>
          </w:p>
          <w:p w:rsidR="00892049" w:rsidRPr="00B843BB" w:rsidRDefault="00892049" w:rsidP="008920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lupus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familiari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92049" w:rsidRPr="00B843BB" w:rsidRDefault="0089204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422" w:type="dxa"/>
            <w:shd w:val="clear" w:color="auto" w:fill="FFFFFF" w:themeFill="background1"/>
          </w:tcPr>
          <w:p w:rsidR="00892049" w:rsidRPr="00B843BB" w:rsidRDefault="00892049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892049" w:rsidRPr="00B843BB" w:rsidRDefault="00892049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L515138</w:t>
            </w:r>
          </w:p>
        </w:tc>
        <w:tc>
          <w:tcPr>
            <w:tcW w:w="1843" w:type="dxa"/>
            <w:shd w:val="clear" w:color="auto" w:fill="auto"/>
          </w:tcPr>
          <w:p w:rsidR="00892049" w:rsidRPr="00B843BB" w:rsidRDefault="0089204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4A2DD9" w:rsidRPr="00B843BB" w:rsidRDefault="005103C5" w:rsidP="0050650C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33</w:t>
            </w:r>
          </w:p>
        </w:tc>
        <w:tc>
          <w:tcPr>
            <w:tcW w:w="1980" w:type="dxa"/>
            <w:shd w:val="clear" w:color="auto" w:fill="auto"/>
          </w:tcPr>
          <w:p w:rsidR="004A2DD9" w:rsidRPr="00B843BB" w:rsidRDefault="00924EFD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4A2DD9" w:rsidRPr="00B843BB" w:rsidRDefault="00924EFD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Satu</w:t>
            </w:r>
            <w:proofErr w:type="spellEnd"/>
            <w:r w:rsidRPr="00B843BB">
              <w:rPr>
                <w:rFonts w:ascii="Times New Roman" w:hAnsi="Times New Roman" w:cs="Times New Roman"/>
              </w:rPr>
              <w:t xml:space="preserve"> Mare</w:t>
            </w:r>
          </w:p>
        </w:tc>
        <w:tc>
          <w:tcPr>
            <w:tcW w:w="1985" w:type="dxa"/>
            <w:shd w:val="clear" w:color="auto" w:fill="auto"/>
          </w:tcPr>
          <w:p w:rsidR="004A2DD9" w:rsidRPr="00B843BB" w:rsidRDefault="00924EFD" w:rsidP="00924E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843BB">
              <w:rPr>
                <w:rFonts w:ascii="Times New Roman" w:eastAsia="Times New Roman" w:hAnsi="Times New Roman" w:cs="Times New Roman"/>
                <w:lang w:val="en-GB" w:eastAsia="en-GB"/>
              </w:rPr>
              <w:t>RO-RV-2535-06-SM</w:t>
            </w:r>
          </w:p>
        </w:tc>
        <w:tc>
          <w:tcPr>
            <w:tcW w:w="2263" w:type="dxa"/>
            <w:shd w:val="clear" w:color="auto" w:fill="auto"/>
          </w:tcPr>
          <w:p w:rsidR="00924EFD" w:rsidRPr="00B843BB" w:rsidRDefault="00924EFD" w:rsidP="00924EF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ed fox</w:t>
            </w:r>
          </w:p>
          <w:p w:rsidR="004A2DD9" w:rsidRPr="00B843BB" w:rsidRDefault="00924EFD" w:rsidP="00924E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4A2DD9" w:rsidRPr="00B843BB" w:rsidRDefault="00924EFD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422" w:type="dxa"/>
            <w:shd w:val="clear" w:color="auto" w:fill="FFFFFF" w:themeFill="background1"/>
          </w:tcPr>
          <w:p w:rsidR="004A2DD9" w:rsidRPr="00B843BB" w:rsidRDefault="00114C78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4A2DD9" w:rsidRPr="00B843BB" w:rsidRDefault="004A2DD9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GU086628</w:t>
            </w:r>
          </w:p>
        </w:tc>
        <w:tc>
          <w:tcPr>
            <w:tcW w:w="1843" w:type="dxa"/>
            <w:shd w:val="clear" w:color="auto" w:fill="auto"/>
          </w:tcPr>
          <w:p w:rsidR="004A2DD9" w:rsidRPr="00B843BB" w:rsidRDefault="00AC0BFC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4A2DD9" w:rsidRPr="00B843BB" w:rsidRDefault="005103C5" w:rsidP="0050650C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34</w:t>
            </w:r>
          </w:p>
        </w:tc>
        <w:tc>
          <w:tcPr>
            <w:tcW w:w="1980" w:type="dxa"/>
            <w:shd w:val="clear" w:color="auto" w:fill="auto"/>
          </w:tcPr>
          <w:p w:rsidR="004A2DD9" w:rsidRPr="00B843BB" w:rsidRDefault="00924EFD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4A2DD9" w:rsidRPr="00B843BB" w:rsidRDefault="00924EFD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Suceav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4A2DD9" w:rsidRPr="00B843BB" w:rsidRDefault="00924EFD" w:rsidP="00924E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843BB">
              <w:rPr>
                <w:rFonts w:ascii="Times New Roman" w:eastAsia="Times New Roman" w:hAnsi="Times New Roman" w:cs="Times New Roman"/>
                <w:lang w:val="en-GB" w:eastAsia="en-GB"/>
              </w:rPr>
              <w:t>RO-RV-61-07-SV</w:t>
            </w:r>
          </w:p>
        </w:tc>
        <w:tc>
          <w:tcPr>
            <w:tcW w:w="2263" w:type="dxa"/>
            <w:shd w:val="clear" w:color="auto" w:fill="auto"/>
          </w:tcPr>
          <w:p w:rsidR="00924EFD" w:rsidRPr="00B843BB" w:rsidRDefault="00924EFD" w:rsidP="00924EF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ed fox</w:t>
            </w:r>
          </w:p>
          <w:p w:rsidR="004A2DD9" w:rsidRPr="00B843BB" w:rsidRDefault="00924EFD" w:rsidP="00924E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4A2DD9" w:rsidRPr="00B843BB" w:rsidRDefault="00924EFD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422" w:type="dxa"/>
            <w:shd w:val="clear" w:color="auto" w:fill="FFFFFF" w:themeFill="background1"/>
          </w:tcPr>
          <w:p w:rsidR="004A2DD9" w:rsidRPr="00B843BB" w:rsidRDefault="00114C78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4A2DD9" w:rsidRPr="00B843BB" w:rsidRDefault="004A2DD9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GU086623</w:t>
            </w:r>
          </w:p>
        </w:tc>
        <w:tc>
          <w:tcPr>
            <w:tcW w:w="1843" w:type="dxa"/>
            <w:shd w:val="clear" w:color="auto" w:fill="auto"/>
          </w:tcPr>
          <w:p w:rsidR="004A2DD9" w:rsidRPr="00B843BB" w:rsidRDefault="00AC0BFC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4A2DD9" w:rsidRPr="00B843BB" w:rsidRDefault="005103C5" w:rsidP="0050650C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35</w:t>
            </w:r>
          </w:p>
        </w:tc>
        <w:tc>
          <w:tcPr>
            <w:tcW w:w="1980" w:type="dxa"/>
            <w:shd w:val="clear" w:color="auto" w:fill="auto"/>
          </w:tcPr>
          <w:p w:rsidR="004A2DD9" w:rsidRPr="00B843BB" w:rsidRDefault="004A2DD9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4A2DD9" w:rsidRPr="00B843BB" w:rsidRDefault="004A2DD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Vrance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4A2DD9" w:rsidRPr="00B843BB" w:rsidRDefault="004A2DD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021</w:t>
            </w:r>
          </w:p>
        </w:tc>
        <w:tc>
          <w:tcPr>
            <w:tcW w:w="2263" w:type="dxa"/>
            <w:shd w:val="clear" w:color="auto" w:fill="auto"/>
          </w:tcPr>
          <w:p w:rsidR="004A2DD9" w:rsidRPr="00B843BB" w:rsidRDefault="004A2DD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Wolf</w:t>
            </w:r>
          </w:p>
          <w:p w:rsidR="004A2DD9" w:rsidRPr="00B843BB" w:rsidRDefault="004A2DD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lupus)</w:t>
            </w:r>
          </w:p>
        </w:tc>
        <w:tc>
          <w:tcPr>
            <w:tcW w:w="992" w:type="dxa"/>
            <w:shd w:val="clear" w:color="auto" w:fill="auto"/>
          </w:tcPr>
          <w:p w:rsidR="004A2DD9" w:rsidRPr="00B843BB" w:rsidRDefault="004A2DD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422" w:type="dxa"/>
            <w:shd w:val="clear" w:color="auto" w:fill="FFFFFF" w:themeFill="background1"/>
          </w:tcPr>
          <w:p w:rsidR="004A2DD9" w:rsidRPr="00B843BB" w:rsidRDefault="004A2DD9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4A2DD9" w:rsidRPr="00B843BB" w:rsidRDefault="004A2DD9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L449092</w:t>
            </w:r>
          </w:p>
        </w:tc>
        <w:tc>
          <w:tcPr>
            <w:tcW w:w="1843" w:type="dxa"/>
            <w:shd w:val="clear" w:color="auto" w:fill="auto"/>
          </w:tcPr>
          <w:p w:rsidR="004A2DD9" w:rsidRPr="00B843BB" w:rsidRDefault="004A2DD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4A2DD9" w:rsidRPr="00B843BB" w:rsidRDefault="005103C5" w:rsidP="0050650C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36</w:t>
            </w:r>
          </w:p>
        </w:tc>
        <w:tc>
          <w:tcPr>
            <w:tcW w:w="1980" w:type="dxa"/>
            <w:shd w:val="clear" w:color="auto" w:fill="auto"/>
          </w:tcPr>
          <w:p w:rsidR="004A2DD9" w:rsidRPr="00B843BB" w:rsidRDefault="004A2DD9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4A2DD9" w:rsidRPr="00B843BB" w:rsidRDefault="004A2DD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Vrance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4A2DD9" w:rsidRPr="00B843BB" w:rsidRDefault="004A2DD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020</w:t>
            </w:r>
          </w:p>
        </w:tc>
        <w:tc>
          <w:tcPr>
            <w:tcW w:w="2263" w:type="dxa"/>
            <w:shd w:val="clear" w:color="auto" w:fill="auto"/>
          </w:tcPr>
          <w:p w:rsidR="004A2DD9" w:rsidRPr="00B843BB" w:rsidRDefault="004A2DD9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ed fox</w:t>
            </w:r>
          </w:p>
          <w:p w:rsidR="004A2DD9" w:rsidRPr="00B843BB" w:rsidRDefault="004A2DD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4A2DD9" w:rsidRPr="00B843BB" w:rsidRDefault="004A2DD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422" w:type="dxa"/>
            <w:shd w:val="clear" w:color="auto" w:fill="FFFFFF" w:themeFill="background1"/>
          </w:tcPr>
          <w:p w:rsidR="004A2DD9" w:rsidRPr="00B843BB" w:rsidRDefault="004A2DD9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4A2DD9" w:rsidRPr="00B843BB" w:rsidRDefault="004A2DD9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L449091</w:t>
            </w:r>
          </w:p>
        </w:tc>
        <w:tc>
          <w:tcPr>
            <w:tcW w:w="1843" w:type="dxa"/>
            <w:shd w:val="clear" w:color="auto" w:fill="auto"/>
          </w:tcPr>
          <w:p w:rsidR="004A2DD9" w:rsidRPr="00B843BB" w:rsidRDefault="004A2DD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4A2DD9" w:rsidRPr="00B843BB" w:rsidRDefault="005103C5" w:rsidP="0050650C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37</w:t>
            </w:r>
          </w:p>
        </w:tc>
        <w:tc>
          <w:tcPr>
            <w:tcW w:w="1980" w:type="dxa"/>
            <w:shd w:val="clear" w:color="auto" w:fill="auto"/>
          </w:tcPr>
          <w:p w:rsidR="004A2DD9" w:rsidRPr="00B843BB" w:rsidRDefault="00DA563A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139" w:type="dxa"/>
            <w:shd w:val="clear" w:color="auto" w:fill="auto"/>
          </w:tcPr>
          <w:p w:rsidR="004A2DD9" w:rsidRPr="00B843BB" w:rsidRDefault="00DA563A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Comrat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4A2DD9" w:rsidRPr="00B843BB" w:rsidRDefault="00DA563A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348</w:t>
            </w:r>
          </w:p>
        </w:tc>
        <w:tc>
          <w:tcPr>
            <w:tcW w:w="2263" w:type="dxa"/>
            <w:shd w:val="clear" w:color="auto" w:fill="auto"/>
          </w:tcPr>
          <w:p w:rsidR="00DA563A" w:rsidRPr="00B843BB" w:rsidRDefault="00DA563A" w:rsidP="00DA5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Cat</w:t>
            </w:r>
          </w:p>
          <w:p w:rsidR="004A2DD9" w:rsidRPr="00B843BB" w:rsidRDefault="00DA563A" w:rsidP="00DA563A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>Felis</w:t>
            </w:r>
            <w:proofErr w:type="spellEnd"/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>catus</w:t>
            </w:r>
            <w:proofErr w:type="spellEnd"/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4A2DD9" w:rsidRPr="00B843BB" w:rsidRDefault="00DA563A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422" w:type="dxa"/>
            <w:shd w:val="clear" w:color="auto" w:fill="FFFFFF" w:themeFill="background1"/>
          </w:tcPr>
          <w:p w:rsidR="004A2DD9" w:rsidRPr="00B843BB" w:rsidRDefault="00DA563A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4A2DD9" w:rsidRPr="00B843BB" w:rsidRDefault="004A2DD9" w:rsidP="004A2DD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M203138</w:t>
            </w:r>
          </w:p>
        </w:tc>
        <w:tc>
          <w:tcPr>
            <w:tcW w:w="1843" w:type="dxa"/>
            <w:shd w:val="clear" w:color="auto" w:fill="auto"/>
          </w:tcPr>
          <w:p w:rsidR="004A2DD9" w:rsidRPr="00B843BB" w:rsidRDefault="004A2DD9" w:rsidP="004A2D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DA563A" w:rsidRPr="00B843BB" w:rsidRDefault="005103C5" w:rsidP="0050650C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38</w:t>
            </w:r>
          </w:p>
        </w:tc>
        <w:tc>
          <w:tcPr>
            <w:tcW w:w="1980" w:type="dxa"/>
            <w:shd w:val="clear" w:color="auto" w:fill="auto"/>
          </w:tcPr>
          <w:p w:rsidR="00DA563A" w:rsidRPr="00B843BB" w:rsidRDefault="00DA563A" w:rsidP="00DA563A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139" w:type="dxa"/>
            <w:shd w:val="clear" w:color="auto" w:fill="auto"/>
          </w:tcPr>
          <w:p w:rsidR="00DA563A" w:rsidRPr="00B843BB" w:rsidRDefault="00DA563A" w:rsidP="00DA5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Cahul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DA563A" w:rsidRPr="00B843BB" w:rsidRDefault="00DA563A" w:rsidP="00DA5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343</w:t>
            </w:r>
          </w:p>
        </w:tc>
        <w:tc>
          <w:tcPr>
            <w:tcW w:w="2263" w:type="dxa"/>
            <w:shd w:val="clear" w:color="auto" w:fill="auto"/>
          </w:tcPr>
          <w:p w:rsidR="00DA563A" w:rsidRPr="00B843BB" w:rsidRDefault="00DA563A" w:rsidP="00DA5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Cat</w:t>
            </w:r>
          </w:p>
          <w:p w:rsidR="00DA563A" w:rsidRPr="00B843BB" w:rsidRDefault="00DA563A" w:rsidP="00DA563A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>Felis</w:t>
            </w:r>
            <w:proofErr w:type="spellEnd"/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>catus</w:t>
            </w:r>
            <w:proofErr w:type="spellEnd"/>
            <w:r w:rsidRPr="00B843BB">
              <w:rPr>
                <w:rFonts w:ascii="Times New Roman" w:hAnsi="Times New Roman" w:cs="Times New Roman"/>
                <w:i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DA563A" w:rsidRPr="00B843BB" w:rsidRDefault="00DA563A" w:rsidP="00DA5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DA563A" w:rsidRPr="00B843BB" w:rsidRDefault="00DA563A" w:rsidP="00DA563A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DA563A" w:rsidRPr="00B843BB" w:rsidRDefault="00DA563A" w:rsidP="00DA563A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M203137</w:t>
            </w:r>
          </w:p>
        </w:tc>
        <w:tc>
          <w:tcPr>
            <w:tcW w:w="1843" w:type="dxa"/>
            <w:shd w:val="clear" w:color="auto" w:fill="auto"/>
          </w:tcPr>
          <w:p w:rsidR="00DA563A" w:rsidRPr="00B843BB" w:rsidRDefault="00DA563A" w:rsidP="00DA5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DA563A" w:rsidRPr="00B843BB" w:rsidRDefault="005103C5" w:rsidP="0050650C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39</w:t>
            </w:r>
          </w:p>
        </w:tc>
        <w:tc>
          <w:tcPr>
            <w:tcW w:w="1980" w:type="dxa"/>
            <w:shd w:val="clear" w:color="auto" w:fill="auto"/>
          </w:tcPr>
          <w:p w:rsidR="00DA563A" w:rsidRPr="00B843BB" w:rsidRDefault="00DA563A" w:rsidP="00DA563A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139" w:type="dxa"/>
            <w:shd w:val="clear" w:color="auto" w:fill="auto"/>
          </w:tcPr>
          <w:p w:rsidR="00DA563A" w:rsidRPr="00B843BB" w:rsidRDefault="00DA563A" w:rsidP="00DA5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Causen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DA563A" w:rsidRPr="00B843BB" w:rsidRDefault="00DA563A" w:rsidP="00DA563A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353</w:t>
            </w:r>
          </w:p>
        </w:tc>
        <w:tc>
          <w:tcPr>
            <w:tcW w:w="2263" w:type="dxa"/>
            <w:shd w:val="clear" w:color="auto" w:fill="auto"/>
          </w:tcPr>
          <w:p w:rsidR="00DA563A" w:rsidRPr="00B843BB" w:rsidRDefault="00DA563A" w:rsidP="00DA5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Cow</w:t>
            </w:r>
          </w:p>
          <w:p w:rsidR="00DA563A" w:rsidRPr="00B843BB" w:rsidRDefault="00DA563A" w:rsidP="00DA5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DA563A" w:rsidRPr="00B843BB" w:rsidRDefault="00DA563A" w:rsidP="00DA5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DA563A" w:rsidRPr="00B843BB" w:rsidRDefault="00DA563A" w:rsidP="00DA563A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DA563A" w:rsidRPr="00B843BB" w:rsidRDefault="00DA563A" w:rsidP="00DA563A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M203136</w:t>
            </w:r>
          </w:p>
        </w:tc>
        <w:tc>
          <w:tcPr>
            <w:tcW w:w="1843" w:type="dxa"/>
            <w:shd w:val="clear" w:color="auto" w:fill="auto"/>
          </w:tcPr>
          <w:p w:rsidR="00DA563A" w:rsidRPr="00B843BB" w:rsidRDefault="00DA563A" w:rsidP="00DA5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DA563A" w:rsidRPr="00B843BB" w:rsidRDefault="005103C5" w:rsidP="00DA563A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40</w:t>
            </w:r>
          </w:p>
        </w:tc>
        <w:tc>
          <w:tcPr>
            <w:tcW w:w="1980" w:type="dxa"/>
            <w:shd w:val="clear" w:color="auto" w:fill="auto"/>
          </w:tcPr>
          <w:p w:rsidR="00DA563A" w:rsidRPr="00B843BB" w:rsidRDefault="00DA563A" w:rsidP="00DA563A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DA563A" w:rsidRPr="00B843BB" w:rsidRDefault="00DA563A" w:rsidP="00DA5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Vrance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DA563A" w:rsidRPr="00B843BB" w:rsidRDefault="00DA563A" w:rsidP="00DA563A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R1331</w:t>
            </w:r>
          </w:p>
        </w:tc>
        <w:tc>
          <w:tcPr>
            <w:tcW w:w="2263" w:type="dxa"/>
            <w:shd w:val="clear" w:color="auto" w:fill="auto"/>
          </w:tcPr>
          <w:p w:rsidR="00DA563A" w:rsidRPr="00B843BB" w:rsidRDefault="00DA563A" w:rsidP="00DA563A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ed fox</w:t>
            </w:r>
          </w:p>
          <w:p w:rsidR="00DA563A" w:rsidRPr="00B843BB" w:rsidRDefault="00DA563A" w:rsidP="00DA5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DA563A" w:rsidRPr="00B843BB" w:rsidRDefault="00DA563A" w:rsidP="00DA5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DA563A" w:rsidRPr="00B843BB" w:rsidRDefault="00DA563A" w:rsidP="00DA563A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DA563A" w:rsidRPr="00B843BB" w:rsidRDefault="00DA563A" w:rsidP="00DA563A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OM021441</w:t>
            </w:r>
          </w:p>
        </w:tc>
        <w:tc>
          <w:tcPr>
            <w:tcW w:w="1843" w:type="dxa"/>
            <w:shd w:val="clear" w:color="auto" w:fill="auto"/>
          </w:tcPr>
          <w:p w:rsidR="00DA563A" w:rsidRPr="00B843BB" w:rsidRDefault="00DA563A" w:rsidP="00DA5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This study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DA563A" w:rsidRPr="00B843BB" w:rsidRDefault="005103C5" w:rsidP="00DA563A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41</w:t>
            </w:r>
          </w:p>
        </w:tc>
        <w:tc>
          <w:tcPr>
            <w:tcW w:w="1980" w:type="dxa"/>
            <w:shd w:val="clear" w:color="auto" w:fill="auto"/>
          </w:tcPr>
          <w:p w:rsidR="00DA563A" w:rsidRPr="00B843BB" w:rsidRDefault="00A94AB0" w:rsidP="003F007B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DA563A" w:rsidRPr="00B843BB" w:rsidRDefault="003F007B" w:rsidP="003F00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Ialomit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3F007B" w:rsidRPr="00B843BB" w:rsidRDefault="003F007B" w:rsidP="003F0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843BB">
              <w:rPr>
                <w:rFonts w:ascii="Times New Roman" w:eastAsia="Times New Roman" w:hAnsi="Times New Roman" w:cs="Times New Roman"/>
                <w:lang w:val="en-GB" w:eastAsia="en-GB"/>
              </w:rPr>
              <w:t>RO-RV-1281-06-IL</w:t>
            </w:r>
          </w:p>
          <w:p w:rsidR="00DA563A" w:rsidRPr="00B843BB" w:rsidRDefault="00DA563A" w:rsidP="003F00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3" w:type="dxa"/>
            <w:shd w:val="clear" w:color="auto" w:fill="auto"/>
          </w:tcPr>
          <w:p w:rsidR="003F007B" w:rsidRPr="00B843BB" w:rsidRDefault="003F007B" w:rsidP="003F00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og</w:t>
            </w:r>
          </w:p>
          <w:p w:rsidR="00DA563A" w:rsidRPr="00B843BB" w:rsidRDefault="003F007B" w:rsidP="003F00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lupus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familiari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DA563A" w:rsidRPr="00B843BB" w:rsidRDefault="003F007B" w:rsidP="003F00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422" w:type="dxa"/>
            <w:shd w:val="clear" w:color="auto" w:fill="FFFFFF" w:themeFill="background1"/>
          </w:tcPr>
          <w:p w:rsidR="00DA563A" w:rsidRPr="00B843BB" w:rsidRDefault="00114C78" w:rsidP="003F007B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DA563A" w:rsidRPr="00B843BB" w:rsidRDefault="00D81812" w:rsidP="003F007B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GU086632</w:t>
            </w:r>
          </w:p>
        </w:tc>
        <w:tc>
          <w:tcPr>
            <w:tcW w:w="1843" w:type="dxa"/>
            <w:shd w:val="clear" w:color="auto" w:fill="auto"/>
          </w:tcPr>
          <w:p w:rsidR="00DA563A" w:rsidRPr="00B843BB" w:rsidRDefault="00AC0BFC" w:rsidP="003F00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DA563A" w:rsidRPr="00B843BB" w:rsidRDefault="005103C5" w:rsidP="00DA563A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  <w:lang w:val="fr-FR"/>
              </w:rPr>
              <w:t>42</w:t>
            </w:r>
          </w:p>
        </w:tc>
        <w:tc>
          <w:tcPr>
            <w:tcW w:w="1980" w:type="dxa"/>
            <w:shd w:val="clear" w:color="auto" w:fill="auto"/>
          </w:tcPr>
          <w:p w:rsidR="00DA563A" w:rsidRPr="00B843BB" w:rsidRDefault="00A94AB0" w:rsidP="003F007B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DA563A" w:rsidRPr="00B843BB" w:rsidRDefault="003F007B" w:rsidP="003F00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lang w:val="fr-FR"/>
              </w:rPr>
              <w:t>Bucuresti</w:t>
            </w:r>
          </w:p>
        </w:tc>
        <w:tc>
          <w:tcPr>
            <w:tcW w:w="1985" w:type="dxa"/>
            <w:shd w:val="clear" w:color="auto" w:fill="auto"/>
          </w:tcPr>
          <w:p w:rsidR="003F007B" w:rsidRPr="00B843BB" w:rsidRDefault="003F007B" w:rsidP="003F0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843BB">
              <w:rPr>
                <w:rFonts w:ascii="Times New Roman" w:eastAsia="Times New Roman" w:hAnsi="Times New Roman" w:cs="Times New Roman"/>
                <w:lang w:val="en-GB" w:eastAsia="en-GB"/>
              </w:rPr>
              <w:t>RO-RV-63-07-B</w:t>
            </w:r>
          </w:p>
          <w:p w:rsidR="00DA563A" w:rsidRPr="00B843BB" w:rsidRDefault="00DA563A" w:rsidP="003F00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2263" w:type="dxa"/>
            <w:shd w:val="clear" w:color="auto" w:fill="auto"/>
          </w:tcPr>
          <w:p w:rsidR="003F007B" w:rsidRPr="00B843BB" w:rsidRDefault="003F007B" w:rsidP="003F007B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ed fox</w:t>
            </w:r>
          </w:p>
          <w:p w:rsidR="00DA563A" w:rsidRPr="00B843BB" w:rsidRDefault="003F007B" w:rsidP="003F00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fr-FR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DA563A" w:rsidRPr="00B843BB" w:rsidRDefault="003F007B" w:rsidP="003F00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lang w:val="fr-FR"/>
              </w:rPr>
              <w:t>2007</w:t>
            </w:r>
          </w:p>
        </w:tc>
        <w:tc>
          <w:tcPr>
            <w:tcW w:w="1422" w:type="dxa"/>
            <w:shd w:val="clear" w:color="auto" w:fill="FFFFFF" w:themeFill="background1"/>
          </w:tcPr>
          <w:p w:rsidR="00DA563A" w:rsidRPr="00B843BB" w:rsidRDefault="00114C78" w:rsidP="003F007B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lang w:val="fr-FR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DA563A" w:rsidRPr="00B843BB" w:rsidRDefault="00D81812" w:rsidP="003F007B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lang w:val="fr-FR"/>
              </w:rPr>
              <w:t>GU086625</w:t>
            </w:r>
          </w:p>
        </w:tc>
        <w:tc>
          <w:tcPr>
            <w:tcW w:w="1843" w:type="dxa"/>
            <w:shd w:val="clear" w:color="auto" w:fill="auto"/>
          </w:tcPr>
          <w:p w:rsidR="00DA563A" w:rsidRPr="00B843BB" w:rsidRDefault="00AC0BFC" w:rsidP="003F00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DA563A" w:rsidRPr="00B843BB" w:rsidRDefault="005103C5" w:rsidP="0050650C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  <w:lang w:val="fr-FR"/>
              </w:rPr>
              <w:t>43</w:t>
            </w:r>
          </w:p>
        </w:tc>
        <w:tc>
          <w:tcPr>
            <w:tcW w:w="1980" w:type="dxa"/>
            <w:shd w:val="clear" w:color="auto" w:fill="auto"/>
          </w:tcPr>
          <w:p w:rsidR="00DA563A" w:rsidRPr="00B843BB" w:rsidRDefault="00A94AB0" w:rsidP="003F007B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DA563A" w:rsidRPr="00B843BB" w:rsidRDefault="003F007B" w:rsidP="003F00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B843BB">
              <w:rPr>
                <w:rFonts w:ascii="Times New Roman" w:hAnsi="Times New Roman" w:cs="Times New Roman"/>
                <w:lang w:val="fr-FR"/>
              </w:rPr>
              <w:t>Ialomit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3F007B" w:rsidRPr="00B843BB" w:rsidRDefault="003F007B" w:rsidP="003F0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843BB">
              <w:rPr>
                <w:rFonts w:ascii="Times New Roman" w:eastAsia="Times New Roman" w:hAnsi="Times New Roman" w:cs="Times New Roman"/>
                <w:lang w:val="en-GB" w:eastAsia="en-GB"/>
              </w:rPr>
              <w:t>RO-RV-1279-06-IL</w:t>
            </w:r>
          </w:p>
          <w:p w:rsidR="00DA563A" w:rsidRPr="00B843BB" w:rsidRDefault="00DA563A" w:rsidP="003F007B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2263" w:type="dxa"/>
            <w:shd w:val="clear" w:color="auto" w:fill="auto"/>
          </w:tcPr>
          <w:p w:rsidR="003F007B" w:rsidRPr="00B843BB" w:rsidRDefault="003F007B" w:rsidP="003F007B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ed fox</w:t>
            </w:r>
          </w:p>
          <w:p w:rsidR="00DA563A" w:rsidRPr="00B843BB" w:rsidRDefault="003F007B" w:rsidP="003F00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fr-FR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DA563A" w:rsidRPr="00B843BB" w:rsidRDefault="003F007B" w:rsidP="003F00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lang w:val="fr-FR"/>
              </w:rPr>
              <w:t>2006</w:t>
            </w:r>
          </w:p>
        </w:tc>
        <w:tc>
          <w:tcPr>
            <w:tcW w:w="1422" w:type="dxa"/>
            <w:shd w:val="clear" w:color="auto" w:fill="FFFFFF" w:themeFill="background1"/>
          </w:tcPr>
          <w:p w:rsidR="00DA563A" w:rsidRPr="00B843BB" w:rsidRDefault="00114C78" w:rsidP="003F007B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lang w:val="fr-FR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DA563A" w:rsidRPr="00B843BB" w:rsidRDefault="00D81812" w:rsidP="003F007B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lang w:val="fr-FR"/>
              </w:rPr>
              <w:t>GU086630</w:t>
            </w:r>
          </w:p>
        </w:tc>
        <w:tc>
          <w:tcPr>
            <w:tcW w:w="1843" w:type="dxa"/>
            <w:shd w:val="clear" w:color="auto" w:fill="auto"/>
          </w:tcPr>
          <w:p w:rsidR="00DA563A" w:rsidRPr="00B843BB" w:rsidRDefault="00AC0BFC" w:rsidP="003F00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DA563A" w:rsidRPr="00B843BB" w:rsidRDefault="005103C5" w:rsidP="0050650C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  <w:lang w:val="fr-FR"/>
              </w:rPr>
              <w:t>44</w:t>
            </w:r>
          </w:p>
        </w:tc>
        <w:tc>
          <w:tcPr>
            <w:tcW w:w="1980" w:type="dxa"/>
            <w:shd w:val="clear" w:color="auto" w:fill="auto"/>
          </w:tcPr>
          <w:p w:rsidR="00DA563A" w:rsidRPr="00B843BB" w:rsidRDefault="00A94AB0" w:rsidP="003F007B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DA563A" w:rsidRPr="00B843BB" w:rsidRDefault="003F007B" w:rsidP="003F00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lang w:val="fr-FR"/>
              </w:rPr>
              <w:t>Gorj</w:t>
            </w:r>
          </w:p>
        </w:tc>
        <w:tc>
          <w:tcPr>
            <w:tcW w:w="1985" w:type="dxa"/>
            <w:shd w:val="clear" w:color="auto" w:fill="auto"/>
          </w:tcPr>
          <w:p w:rsidR="003F007B" w:rsidRPr="00B843BB" w:rsidRDefault="003F007B" w:rsidP="003F0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843BB">
              <w:rPr>
                <w:rFonts w:ascii="Times New Roman" w:eastAsia="Times New Roman" w:hAnsi="Times New Roman" w:cs="Times New Roman"/>
                <w:lang w:val="en-GB" w:eastAsia="en-GB"/>
              </w:rPr>
              <w:t>RO-RV-43-08-GJ</w:t>
            </w:r>
          </w:p>
          <w:p w:rsidR="00DA563A" w:rsidRPr="00B843BB" w:rsidRDefault="00DA563A" w:rsidP="003F00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2263" w:type="dxa"/>
            <w:shd w:val="clear" w:color="auto" w:fill="auto"/>
          </w:tcPr>
          <w:p w:rsidR="003370F7" w:rsidRPr="00B843BB" w:rsidRDefault="003370F7" w:rsidP="003370F7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ed fox</w:t>
            </w:r>
          </w:p>
          <w:p w:rsidR="00DA563A" w:rsidRPr="00B843BB" w:rsidRDefault="003370F7" w:rsidP="003370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DA563A" w:rsidRPr="00B843BB" w:rsidRDefault="003F007B" w:rsidP="003F00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lang w:val="fr-FR"/>
              </w:rPr>
              <w:t>2008</w:t>
            </w:r>
          </w:p>
        </w:tc>
        <w:tc>
          <w:tcPr>
            <w:tcW w:w="1422" w:type="dxa"/>
            <w:shd w:val="clear" w:color="auto" w:fill="FFFFFF" w:themeFill="background1"/>
          </w:tcPr>
          <w:p w:rsidR="00DA563A" w:rsidRPr="00B843BB" w:rsidRDefault="00114C78" w:rsidP="003F007B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lang w:val="fr-FR"/>
              </w:rPr>
              <w:t>D</w:t>
            </w:r>
          </w:p>
        </w:tc>
        <w:tc>
          <w:tcPr>
            <w:tcW w:w="1843" w:type="dxa"/>
            <w:shd w:val="clear" w:color="auto" w:fill="auto"/>
          </w:tcPr>
          <w:p w:rsidR="00DA563A" w:rsidRPr="00B843BB" w:rsidRDefault="00D81812" w:rsidP="003F007B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lang w:val="fr-FR"/>
              </w:rPr>
              <w:t>GU086654</w:t>
            </w:r>
          </w:p>
        </w:tc>
        <w:tc>
          <w:tcPr>
            <w:tcW w:w="1843" w:type="dxa"/>
            <w:shd w:val="clear" w:color="auto" w:fill="auto"/>
          </w:tcPr>
          <w:p w:rsidR="00DA563A" w:rsidRPr="00B843BB" w:rsidRDefault="00AC0BFC" w:rsidP="003F00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D81812" w:rsidRPr="00B843BB" w:rsidRDefault="005103C5" w:rsidP="0050650C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  <w:lang w:val="fr-FR"/>
              </w:rPr>
              <w:t>45</w:t>
            </w:r>
          </w:p>
        </w:tc>
        <w:tc>
          <w:tcPr>
            <w:tcW w:w="1980" w:type="dxa"/>
            <w:shd w:val="clear" w:color="auto" w:fill="auto"/>
          </w:tcPr>
          <w:p w:rsidR="00D81812" w:rsidRPr="00B843BB" w:rsidRDefault="00A94AB0" w:rsidP="003370F7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D81812" w:rsidRPr="00B843BB" w:rsidRDefault="003370F7" w:rsidP="003370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lang w:val="fr-FR"/>
              </w:rPr>
              <w:t>Gorj</w:t>
            </w:r>
          </w:p>
        </w:tc>
        <w:tc>
          <w:tcPr>
            <w:tcW w:w="1985" w:type="dxa"/>
            <w:shd w:val="clear" w:color="auto" w:fill="auto"/>
          </w:tcPr>
          <w:p w:rsidR="003370F7" w:rsidRPr="00B843BB" w:rsidRDefault="003370F7" w:rsidP="003370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843BB">
              <w:rPr>
                <w:rFonts w:ascii="Times New Roman" w:eastAsia="Times New Roman" w:hAnsi="Times New Roman" w:cs="Times New Roman"/>
                <w:lang w:val="en-GB" w:eastAsia="en-GB"/>
              </w:rPr>
              <w:t>RO-RV-46-08-GJ</w:t>
            </w:r>
          </w:p>
          <w:p w:rsidR="00D81812" w:rsidRPr="00B843BB" w:rsidRDefault="00D81812" w:rsidP="003370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2263" w:type="dxa"/>
            <w:shd w:val="clear" w:color="auto" w:fill="auto"/>
          </w:tcPr>
          <w:p w:rsidR="003370F7" w:rsidRPr="00B843BB" w:rsidRDefault="003370F7" w:rsidP="003370F7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ed fox</w:t>
            </w:r>
          </w:p>
          <w:p w:rsidR="00D81812" w:rsidRPr="00B843BB" w:rsidRDefault="003370F7" w:rsidP="003370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D81812" w:rsidRPr="00B843BB" w:rsidRDefault="003370F7" w:rsidP="00DA5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lang w:val="fr-FR"/>
              </w:rPr>
              <w:t>2008</w:t>
            </w:r>
          </w:p>
        </w:tc>
        <w:tc>
          <w:tcPr>
            <w:tcW w:w="1422" w:type="dxa"/>
            <w:shd w:val="clear" w:color="auto" w:fill="FFFFFF" w:themeFill="background1"/>
          </w:tcPr>
          <w:p w:rsidR="00D81812" w:rsidRPr="00B843BB" w:rsidRDefault="00114C78" w:rsidP="00DA563A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lang w:val="fr-FR"/>
              </w:rPr>
              <w:t>D</w:t>
            </w:r>
          </w:p>
        </w:tc>
        <w:tc>
          <w:tcPr>
            <w:tcW w:w="1843" w:type="dxa"/>
            <w:shd w:val="clear" w:color="auto" w:fill="auto"/>
          </w:tcPr>
          <w:p w:rsidR="00D81812" w:rsidRPr="00B843BB" w:rsidRDefault="00D81812" w:rsidP="00DA563A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lang w:val="fr-FR"/>
              </w:rPr>
              <w:t>GU086657</w:t>
            </w:r>
          </w:p>
        </w:tc>
        <w:tc>
          <w:tcPr>
            <w:tcW w:w="1843" w:type="dxa"/>
            <w:shd w:val="clear" w:color="auto" w:fill="auto"/>
          </w:tcPr>
          <w:p w:rsidR="00D81812" w:rsidRPr="00B843BB" w:rsidRDefault="00AC0BFC" w:rsidP="00DA5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D81812" w:rsidRPr="00B843BB" w:rsidRDefault="005103C5" w:rsidP="0050650C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  <w:lang w:val="fr-FR"/>
              </w:rPr>
              <w:t>46</w:t>
            </w:r>
          </w:p>
        </w:tc>
        <w:tc>
          <w:tcPr>
            <w:tcW w:w="1980" w:type="dxa"/>
            <w:shd w:val="clear" w:color="auto" w:fill="auto"/>
          </w:tcPr>
          <w:p w:rsidR="00D81812" w:rsidRPr="00B843BB" w:rsidRDefault="00A94AB0" w:rsidP="003370F7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D81812" w:rsidRPr="00B843BB" w:rsidRDefault="003370F7" w:rsidP="003370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B843BB">
              <w:rPr>
                <w:rFonts w:ascii="Times New Roman" w:hAnsi="Times New Roman" w:cs="Times New Roman"/>
                <w:lang w:val="fr-FR"/>
              </w:rPr>
              <w:t>Neamt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3370F7" w:rsidRPr="00B843BB" w:rsidRDefault="003370F7" w:rsidP="003370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843BB">
              <w:rPr>
                <w:rFonts w:ascii="Times New Roman" w:eastAsia="Times New Roman" w:hAnsi="Times New Roman" w:cs="Times New Roman"/>
                <w:lang w:val="en-GB" w:eastAsia="en-GB"/>
              </w:rPr>
              <w:t>RO-RV-57-06-NT</w:t>
            </w:r>
          </w:p>
          <w:p w:rsidR="00D81812" w:rsidRPr="00B843BB" w:rsidRDefault="00D81812" w:rsidP="003370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2263" w:type="dxa"/>
            <w:shd w:val="clear" w:color="auto" w:fill="auto"/>
          </w:tcPr>
          <w:p w:rsidR="003370F7" w:rsidRPr="00B843BB" w:rsidRDefault="003370F7" w:rsidP="003370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Wolf</w:t>
            </w:r>
          </w:p>
          <w:p w:rsidR="00D81812" w:rsidRPr="00B843BB" w:rsidRDefault="003370F7" w:rsidP="003370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lupus)</w:t>
            </w:r>
          </w:p>
        </w:tc>
        <w:tc>
          <w:tcPr>
            <w:tcW w:w="992" w:type="dxa"/>
            <w:shd w:val="clear" w:color="auto" w:fill="auto"/>
          </w:tcPr>
          <w:p w:rsidR="00D81812" w:rsidRPr="00B843BB" w:rsidRDefault="003370F7" w:rsidP="00DA5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lang w:val="fr-FR"/>
              </w:rPr>
              <w:t>2006</w:t>
            </w:r>
          </w:p>
        </w:tc>
        <w:tc>
          <w:tcPr>
            <w:tcW w:w="1422" w:type="dxa"/>
            <w:shd w:val="clear" w:color="auto" w:fill="FFFFFF" w:themeFill="background1"/>
          </w:tcPr>
          <w:p w:rsidR="00D81812" w:rsidRPr="00B843BB" w:rsidRDefault="00114C78" w:rsidP="00DA563A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lang w:val="fr-FR"/>
              </w:rPr>
              <w:t>D</w:t>
            </w:r>
          </w:p>
        </w:tc>
        <w:tc>
          <w:tcPr>
            <w:tcW w:w="1843" w:type="dxa"/>
            <w:shd w:val="clear" w:color="auto" w:fill="auto"/>
          </w:tcPr>
          <w:p w:rsidR="00D81812" w:rsidRPr="00B843BB" w:rsidRDefault="00D81812" w:rsidP="00DA563A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lang w:val="fr-FR"/>
              </w:rPr>
              <w:t>GU086616</w:t>
            </w:r>
          </w:p>
        </w:tc>
        <w:tc>
          <w:tcPr>
            <w:tcW w:w="1843" w:type="dxa"/>
            <w:shd w:val="clear" w:color="auto" w:fill="auto"/>
          </w:tcPr>
          <w:p w:rsidR="00D81812" w:rsidRPr="00B843BB" w:rsidRDefault="00AC0BFC" w:rsidP="00DA5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D81812" w:rsidRPr="00B843BB" w:rsidRDefault="005103C5" w:rsidP="0050650C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  <w:lang w:val="fr-FR"/>
              </w:rPr>
              <w:t>47</w:t>
            </w:r>
          </w:p>
        </w:tc>
        <w:tc>
          <w:tcPr>
            <w:tcW w:w="1980" w:type="dxa"/>
            <w:shd w:val="clear" w:color="auto" w:fill="auto"/>
          </w:tcPr>
          <w:p w:rsidR="00D81812" w:rsidRPr="00B843BB" w:rsidRDefault="00A94AB0" w:rsidP="00336A31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D81812" w:rsidRPr="00B843BB" w:rsidRDefault="00583CC9" w:rsidP="00336A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lang w:val="fr-FR"/>
              </w:rPr>
              <w:t>Mures</w:t>
            </w:r>
          </w:p>
        </w:tc>
        <w:tc>
          <w:tcPr>
            <w:tcW w:w="1985" w:type="dxa"/>
            <w:shd w:val="clear" w:color="auto" w:fill="auto"/>
          </w:tcPr>
          <w:p w:rsidR="00583CC9" w:rsidRPr="00B843BB" w:rsidRDefault="00583CC9" w:rsidP="00336A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843BB">
              <w:rPr>
                <w:rFonts w:ascii="Times New Roman" w:eastAsia="Times New Roman" w:hAnsi="Times New Roman" w:cs="Times New Roman"/>
                <w:lang w:val="en-GB" w:eastAsia="en-GB"/>
              </w:rPr>
              <w:t>RO-RV-31-07-MS</w:t>
            </w:r>
          </w:p>
          <w:p w:rsidR="00D81812" w:rsidRPr="00B843BB" w:rsidRDefault="00D81812" w:rsidP="00336A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2263" w:type="dxa"/>
            <w:shd w:val="clear" w:color="auto" w:fill="auto"/>
          </w:tcPr>
          <w:p w:rsidR="00583CC9" w:rsidRPr="00B843BB" w:rsidRDefault="00583CC9" w:rsidP="00336A31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ed fox</w:t>
            </w:r>
          </w:p>
          <w:p w:rsidR="00D81812" w:rsidRPr="00B843BB" w:rsidRDefault="00583CC9" w:rsidP="00336A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D81812" w:rsidRPr="00B843BB" w:rsidRDefault="00583CC9" w:rsidP="00336A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lang w:val="fr-FR"/>
              </w:rPr>
              <w:t>2007</w:t>
            </w:r>
          </w:p>
        </w:tc>
        <w:tc>
          <w:tcPr>
            <w:tcW w:w="1422" w:type="dxa"/>
            <w:shd w:val="clear" w:color="auto" w:fill="FFFFFF" w:themeFill="background1"/>
          </w:tcPr>
          <w:p w:rsidR="00D81812" w:rsidRPr="00B843BB" w:rsidRDefault="00114C78" w:rsidP="00336A31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lang w:val="fr-FR"/>
              </w:rPr>
              <w:t>D</w:t>
            </w:r>
          </w:p>
        </w:tc>
        <w:tc>
          <w:tcPr>
            <w:tcW w:w="1843" w:type="dxa"/>
            <w:shd w:val="clear" w:color="auto" w:fill="auto"/>
          </w:tcPr>
          <w:p w:rsidR="00D81812" w:rsidRPr="00B843BB" w:rsidRDefault="00D81812" w:rsidP="00DA563A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lang w:val="fr-FR"/>
              </w:rPr>
              <w:t>GU086646</w:t>
            </w:r>
          </w:p>
        </w:tc>
        <w:tc>
          <w:tcPr>
            <w:tcW w:w="1843" w:type="dxa"/>
            <w:shd w:val="clear" w:color="auto" w:fill="auto"/>
          </w:tcPr>
          <w:p w:rsidR="00D81812" w:rsidRPr="00B843BB" w:rsidRDefault="00AC0BFC" w:rsidP="00DA5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D81812" w:rsidRPr="00B843BB" w:rsidRDefault="005103C5" w:rsidP="0050650C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  <w:lang w:val="fr-FR"/>
              </w:rPr>
              <w:t>48</w:t>
            </w:r>
          </w:p>
        </w:tc>
        <w:tc>
          <w:tcPr>
            <w:tcW w:w="1980" w:type="dxa"/>
            <w:shd w:val="clear" w:color="auto" w:fill="auto"/>
          </w:tcPr>
          <w:p w:rsidR="00D81812" w:rsidRPr="00B843BB" w:rsidRDefault="00A94AB0" w:rsidP="00336A31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D81812" w:rsidRPr="00B843BB" w:rsidRDefault="00872194" w:rsidP="00336A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lang w:val="fr-FR"/>
              </w:rPr>
              <w:t>Mures</w:t>
            </w:r>
          </w:p>
        </w:tc>
        <w:tc>
          <w:tcPr>
            <w:tcW w:w="1985" w:type="dxa"/>
            <w:shd w:val="clear" w:color="auto" w:fill="auto"/>
          </w:tcPr>
          <w:p w:rsidR="00872194" w:rsidRPr="00B843BB" w:rsidRDefault="00872194" w:rsidP="00336A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843BB">
              <w:rPr>
                <w:rFonts w:ascii="Times New Roman" w:eastAsia="Times New Roman" w:hAnsi="Times New Roman" w:cs="Times New Roman"/>
                <w:lang w:val="en-GB" w:eastAsia="en-GB"/>
              </w:rPr>
              <w:t>RO-RV-28-07-MS</w:t>
            </w:r>
          </w:p>
          <w:p w:rsidR="00D81812" w:rsidRPr="00B843BB" w:rsidRDefault="00D81812" w:rsidP="00336A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2263" w:type="dxa"/>
            <w:shd w:val="clear" w:color="auto" w:fill="auto"/>
          </w:tcPr>
          <w:p w:rsidR="00872194" w:rsidRPr="00B843BB" w:rsidRDefault="00872194" w:rsidP="00336A31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lastRenderedPageBreak/>
              <w:t>Red fox</w:t>
            </w:r>
          </w:p>
          <w:p w:rsidR="00D81812" w:rsidRPr="00B843BB" w:rsidRDefault="00872194" w:rsidP="00336A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i/>
              </w:rPr>
              <w:lastRenderedPageBreak/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D81812" w:rsidRPr="00B843BB" w:rsidRDefault="00872194" w:rsidP="00336A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lang w:val="fr-FR"/>
              </w:rPr>
              <w:lastRenderedPageBreak/>
              <w:t>2007</w:t>
            </w:r>
          </w:p>
        </w:tc>
        <w:tc>
          <w:tcPr>
            <w:tcW w:w="1422" w:type="dxa"/>
            <w:shd w:val="clear" w:color="auto" w:fill="FFFFFF" w:themeFill="background1"/>
          </w:tcPr>
          <w:p w:rsidR="00D81812" w:rsidRPr="00B843BB" w:rsidRDefault="00114C78" w:rsidP="00336A31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843BB">
              <w:rPr>
                <w:rFonts w:ascii="Times New Roman" w:hAnsi="Times New Roman" w:cs="Times New Roman"/>
                <w:lang w:val="fr-FR"/>
              </w:rPr>
              <w:t>D</w:t>
            </w:r>
          </w:p>
        </w:tc>
        <w:tc>
          <w:tcPr>
            <w:tcW w:w="1843" w:type="dxa"/>
            <w:shd w:val="clear" w:color="auto" w:fill="auto"/>
          </w:tcPr>
          <w:p w:rsidR="00D81812" w:rsidRPr="00B843BB" w:rsidRDefault="00D81812" w:rsidP="00DA563A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GU086643</w:t>
            </w:r>
          </w:p>
        </w:tc>
        <w:tc>
          <w:tcPr>
            <w:tcW w:w="1843" w:type="dxa"/>
            <w:shd w:val="clear" w:color="auto" w:fill="auto"/>
          </w:tcPr>
          <w:p w:rsidR="00D81812" w:rsidRPr="00B843BB" w:rsidRDefault="00AC0BFC" w:rsidP="00DA5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D81812" w:rsidRPr="00B843BB" w:rsidRDefault="005103C5" w:rsidP="0050650C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lastRenderedPageBreak/>
              <w:t>49</w:t>
            </w:r>
          </w:p>
        </w:tc>
        <w:tc>
          <w:tcPr>
            <w:tcW w:w="1980" w:type="dxa"/>
            <w:shd w:val="clear" w:color="auto" w:fill="auto"/>
          </w:tcPr>
          <w:p w:rsidR="00D81812" w:rsidRPr="00B843BB" w:rsidRDefault="00A94AB0" w:rsidP="00336A31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D81812" w:rsidRPr="00B843BB" w:rsidRDefault="00872194" w:rsidP="00336A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Gorj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872194" w:rsidRPr="00B843BB" w:rsidRDefault="00872194" w:rsidP="00336A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843BB">
              <w:rPr>
                <w:rFonts w:ascii="Times New Roman" w:eastAsia="Times New Roman" w:hAnsi="Times New Roman" w:cs="Times New Roman"/>
                <w:lang w:val="en-GB" w:eastAsia="en-GB"/>
              </w:rPr>
              <w:t>RO-RV-45-08-GJ</w:t>
            </w:r>
          </w:p>
          <w:p w:rsidR="00D81812" w:rsidRPr="00B843BB" w:rsidRDefault="00D81812" w:rsidP="00336A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3" w:type="dxa"/>
            <w:shd w:val="clear" w:color="auto" w:fill="auto"/>
          </w:tcPr>
          <w:p w:rsidR="00872194" w:rsidRPr="00B843BB" w:rsidRDefault="00872194" w:rsidP="00336A31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ed fox</w:t>
            </w:r>
          </w:p>
          <w:p w:rsidR="00D81812" w:rsidRPr="00B843BB" w:rsidRDefault="00872194" w:rsidP="00336A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D81812" w:rsidRPr="00B843BB" w:rsidRDefault="00872194" w:rsidP="00336A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422" w:type="dxa"/>
            <w:shd w:val="clear" w:color="auto" w:fill="FFFFFF" w:themeFill="background1"/>
          </w:tcPr>
          <w:p w:rsidR="00D81812" w:rsidRPr="00B843BB" w:rsidRDefault="00114C78" w:rsidP="00336A31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43" w:type="dxa"/>
            <w:shd w:val="clear" w:color="auto" w:fill="auto"/>
          </w:tcPr>
          <w:p w:rsidR="00D81812" w:rsidRPr="00B843BB" w:rsidRDefault="00D81812" w:rsidP="00DA563A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GU086656</w:t>
            </w:r>
          </w:p>
        </w:tc>
        <w:tc>
          <w:tcPr>
            <w:tcW w:w="1843" w:type="dxa"/>
            <w:shd w:val="clear" w:color="auto" w:fill="auto"/>
          </w:tcPr>
          <w:p w:rsidR="00D81812" w:rsidRPr="00B843BB" w:rsidRDefault="00AC0BFC" w:rsidP="00DA56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336A31" w:rsidRPr="00B843BB" w:rsidRDefault="005103C5" w:rsidP="00336A31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50</w:t>
            </w:r>
          </w:p>
        </w:tc>
        <w:tc>
          <w:tcPr>
            <w:tcW w:w="1980" w:type="dxa"/>
            <w:shd w:val="clear" w:color="auto" w:fill="auto"/>
          </w:tcPr>
          <w:p w:rsidR="00336A31" w:rsidRPr="00B843BB" w:rsidRDefault="00336A31" w:rsidP="00336A31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336A31" w:rsidRPr="00B843BB" w:rsidRDefault="00336A31" w:rsidP="00336A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Gorj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336A31" w:rsidRPr="00B843BB" w:rsidRDefault="00336A31" w:rsidP="00336A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843BB">
              <w:rPr>
                <w:rFonts w:ascii="Times New Roman" w:eastAsia="Times New Roman" w:hAnsi="Times New Roman" w:cs="Times New Roman"/>
                <w:lang w:val="en-GB" w:eastAsia="en-GB"/>
              </w:rPr>
              <w:t>RO-RV-44-08-GJ</w:t>
            </w:r>
          </w:p>
          <w:p w:rsidR="00336A31" w:rsidRPr="00B843BB" w:rsidRDefault="00336A31" w:rsidP="00336A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3" w:type="dxa"/>
            <w:shd w:val="clear" w:color="auto" w:fill="auto"/>
          </w:tcPr>
          <w:p w:rsidR="00336A31" w:rsidRPr="00B843BB" w:rsidRDefault="00336A31" w:rsidP="00336A31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ed fox</w:t>
            </w:r>
          </w:p>
          <w:p w:rsidR="00336A31" w:rsidRPr="00B843BB" w:rsidRDefault="00336A31" w:rsidP="00336A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336A31" w:rsidRPr="00B843BB" w:rsidRDefault="00336A31" w:rsidP="00336A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422" w:type="dxa"/>
            <w:shd w:val="clear" w:color="auto" w:fill="FFFFFF" w:themeFill="background1"/>
          </w:tcPr>
          <w:p w:rsidR="00336A31" w:rsidRPr="00B843BB" w:rsidRDefault="00114C78" w:rsidP="00336A31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43" w:type="dxa"/>
            <w:shd w:val="clear" w:color="auto" w:fill="auto"/>
          </w:tcPr>
          <w:p w:rsidR="00336A31" w:rsidRPr="00B843BB" w:rsidRDefault="00336A31" w:rsidP="00336A31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GU086655</w:t>
            </w:r>
          </w:p>
        </w:tc>
        <w:tc>
          <w:tcPr>
            <w:tcW w:w="1843" w:type="dxa"/>
            <w:shd w:val="clear" w:color="auto" w:fill="auto"/>
          </w:tcPr>
          <w:p w:rsidR="00336A31" w:rsidRPr="00B843BB" w:rsidRDefault="00AC0BFC" w:rsidP="00336A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5C17A9" w:rsidRPr="00B843BB" w:rsidTr="00FB2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:rsidR="00336A31" w:rsidRPr="00B843BB" w:rsidRDefault="005103C5" w:rsidP="00336A31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843BB">
              <w:rPr>
                <w:rFonts w:ascii="Times New Roman" w:hAnsi="Times New Roman" w:cs="Times New Roman"/>
                <w:b w:val="0"/>
                <w:bCs w:val="0"/>
              </w:rPr>
              <w:t>51</w:t>
            </w:r>
          </w:p>
        </w:tc>
        <w:tc>
          <w:tcPr>
            <w:tcW w:w="1980" w:type="dxa"/>
            <w:shd w:val="clear" w:color="auto" w:fill="auto"/>
          </w:tcPr>
          <w:p w:rsidR="00336A31" w:rsidRPr="00B843BB" w:rsidRDefault="00336A31" w:rsidP="00336A31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39" w:type="dxa"/>
            <w:shd w:val="clear" w:color="auto" w:fill="auto"/>
          </w:tcPr>
          <w:p w:rsidR="00336A31" w:rsidRPr="00B843BB" w:rsidRDefault="00336A31" w:rsidP="00336A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843BB">
              <w:rPr>
                <w:rFonts w:ascii="Times New Roman" w:hAnsi="Times New Roman" w:cs="Times New Roman"/>
              </w:rPr>
              <w:t>Arges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336A31" w:rsidRPr="00B843BB" w:rsidRDefault="00336A31" w:rsidP="00336A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843BB">
              <w:rPr>
                <w:rFonts w:ascii="Times New Roman" w:eastAsia="Times New Roman" w:hAnsi="Times New Roman" w:cs="Times New Roman"/>
                <w:lang w:val="en-GB" w:eastAsia="en-GB"/>
              </w:rPr>
              <w:t>RO-RV-1302-06-AG</w:t>
            </w:r>
          </w:p>
          <w:p w:rsidR="00336A31" w:rsidRPr="00B843BB" w:rsidRDefault="00336A31" w:rsidP="00336A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3" w:type="dxa"/>
            <w:shd w:val="clear" w:color="auto" w:fill="auto"/>
          </w:tcPr>
          <w:p w:rsidR="00336A31" w:rsidRPr="00B843BB" w:rsidRDefault="00336A31" w:rsidP="00336A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Cow</w:t>
            </w:r>
          </w:p>
          <w:p w:rsidR="00336A31" w:rsidRPr="00B843BB" w:rsidRDefault="00336A31" w:rsidP="00336A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843BB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843BB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B843B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336A31" w:rsidRPr="00B843BB" w:rsidRDefault="00336A31" w:rsidP="00336A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422" w:type="dxa"/>
            <w:shd w:val="clear" w:color="auto" w:fill="FFFFFF" w:themeFill="background1"/>
          </w:tcPr>
          <w:p w:rsidR="00336A31" w:rsidRPr="00B843BB" w:rsidRDefault="00114C78" w:rsidP="00336A31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43" w:type="dxa"/>
            <w:shd w:val="clear" w:color="auto" w:fill="auto"/>
          </w:tcPr>
          <w:p w:rsidR="00336A31" w:rsidRPr="00B843BB" w:rsidRDefault="00336A31" w:rsidP="00336A31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3BB">
              <w:rPr>
                <w:rFonts w:ascii="Times New Roman" w:hAnsi="Times New Roman" w:cs="Times New Roman"/>
              </w:rPr>
              <w:t>GU086631</w:t>
            </w:r>
          </w:p>
        </w:tc>
        <w:tc>
          <w:tcPr>
            <w:tcW w:w="1843" w:type="dxa"/>
            <w:shd w:val="clear" w:color="auto" w:fill="auto"/>
          </w:tcPr>
          <w:p w:rsidR="00336A31" w:rsidRPr="00B843BB" w:rsidRDefault="00AC0BFC" w:rsidP="00336A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</w:tbl>
    <w:p w:rsidR="006F14E6" w:rsidRPr="00BE32C5" w:rsidRDefault="00241002" w:rsidP="006F14E6">
      <w:pPr>
        <w:spacing w:line="480" w:lineRule="auto"/>
        <w:rPr>
          <w:rFonts w:ascii="Times New Roman" w:hAnsi="Times New Roman" w:cs="Times New Roman"/>
          <w:sz w:val="18"/>
          <w:szCs w:val="18"/>
          <w:lang w:val="ro-RO"/>
        </w:rPr>
      </w:pPr>
      <w:r w:rsidRPr="00B843BB">
        <w:rPr>
          <w:rFonts w:ascii="Times New Roman" w:hAnsi="Times New Roman" w:cs="Times New Roman"/>
          <w:sz w:val="18"/>
          <w:szCs w:val="18"/>
          <w:lang w:val="ro-RO"/>
        </w:rPr>
        <w:t xml:space="preserve">* </w:t>
      </w:r>
      <w:r w:rsidR="00BE32C5" w:rsidRPr="00B843BB">
        <w:rPr>
          <w:rFonts w:ascii="Times New Roman" w:hAnsi="Times New Roman" w:cs="Times New Roman"/>
          <w:sz w:val="18"/>
          <w:szCs w:val="18"/>
          <w:lang w:val="ro-RO"/>
        </w:rPr>
        <w:t xml:space="preserve">NEE: North-Eastern Europe; D: </w:t>
      </w:r>
      <w:r w:rsidR="00E42458" w:rsidRPr="00B843BB">
        <w:rPr>
          <w:rFonts w:ascii="Times New Roman" w:hAnsi="Times New Roman" w:cs="Times New Roman"/>
          <w:sz w:val="18"/>
          <w:szCs w:val="18"/>
        </w:rPr>
        <w:t>Cent</w:t>
      </w:r>
      <w:r w:rsidR="00BE32C5" w:rsidRPr="00B843BB">
        <w:rPr>
          <w:rFonts w:ascii="Times New Roman" w:hAnsi="Times New Roman" w:cs="Times New Roman"/>
          <w:sz w:val="18"/>
          <w:szCs w:val="18"/>
        </w:rPr>
        <w:t>r</w:t>
      </w:r>
      <w:r w:rsidR="00E42458" w:rsidRPr="00B843BB">
        <w:rPr>
          <w:rFonts w:ascii="Times New Roman" w:hAnsi="Times New Roman" w:cs="Times New Roman"/>
          <w:sz w:val="18"/>
          <w:szCs w:val="18"/>
        </w:rPr>
        <w:t>e</w:t>
      </w:r>
      <w:r w:rsidR="00BE32C5" w:rsidRPr="00B843BB">
        <w:rPr>
          <w:rFonts w:ascii="Times New Roman" w:hAnsi="Times New Roman" w:cs="Times New Roman"/>
          <w:sz w:val="18"/>
          <w:szCs w:val="18"/>
        </w:rPr>
        <w:t xml:space="preserve"> of the European part of Russia</w:t>
      </w:r>
    </w:p>
    <w:p w:rsidR="007C6013" w:rsidRPr="00456C57" w:rsidRDefault="00456C57">
      <w:pPr>
        <w:rPr>
          <w:rFonts w:ascii="Times New Roman" w:hAnsi="Times New Roman" w:cs="Times New Roman"/>
          <w:b/>
          <w:lang w:val="ro-RO"/>
        </w:rPr>
      </w:pPr>
      <w:r w:rsidRPr="00456C57">
        <w:rPr>
          <w:rFonts w:ascii="Times New Roman" w:hAnsi="Times New Roman" w:cs="Times New Roman"/>
          <w:b/>
          <w:lang w:val="ro-RO"/>
        </w:rPr>
        <w:t>REFERENCE</w:t>
      </w:r>
    </w:p>
    <w:p w:rsidR="00456C57" w:rsidRPr="00456C57" w:rsidRDefault="00456C57" w:rsidP="00456C57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lang w:val="ro-RO"/>
        </w:rPr>
      </w:pPr>
      <w:r w:rsidRPr="00456C57">
        <w:rPr>
          <w:rFonts w:ascii="Times New Roman" w:hAnsi="Times New Roman" w:cs="Times New Roman"/>
          <w:noProof/>
          <w:sz w:val="24"/>
          <w:szCs w:val="24"/>
          <w:lang w:val="fr-FR"/>
        </w:rPr>
        <w:t xml:space="preserve">Turcitu MA, Barboi G, Vuta V, Mihai I, Boncea D, Dumitrescu F, et al. </w:t>
      </w:r>
      <w:r w:rsidRPr="00456C57">
        <w:rPr>
          <w:rFonts w:ascii="Times New Roman" w:hAnsi="Times New Roman" w:cs="Times New Roman"/>
          <w:noProof/>
          <w:sz w:val="24"/>
          <w:szCs w:val="24"/>
        </w:rPr>
        <w:t>Molecular epidemiology of rabies virus in Romania provides evidence for a high degree of heterogeneity and virus diversity. Virus Res. 2010;150(1–2).</w:t>
      </w:r>
    </w:p>
    <w:sectPr w:rsidR="00456C57" w:rsidRPr="00456C57" w:rsidSect="006F14E6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0608" w:rsidRDefault="00630608" w:rsidP="006F14E6">
      <w:pPr>
        <w:spacing w:after="0" w:line="240" w:lineRule="auto"/>
      </w:pPr>
      <w:r>
        <w:separator/>
      </w:r>
    </w:p>
  </w:endnote>
  <w:endnote w:type="continuationSeparator" w:id="0">
    <w:p w:rsidR="00630608" w:rsidRDefault="00630608" w:rsidP="006F14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872271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7C4A" w:rsidRDefault="005F7C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241002" w:rsidRDefault="002410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0608" w:rsidRDefault="00630608" w:rsidP="006F14E6">
      <w:pPr>
        <w:spacing w:after="0" w:line="240" w:lineRule="auto"/>
      </w:pPr>
      <w:r>
        <w:separator/>
      </w:r>
    </w:p>
  </w:footnote>
  <w:footnote w:type="continuationSeparator" w:id="0">
    <w:p w:rsidR="00630608" w:rsidRDefault="00630608" w:rsidP="006F14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E2F1E"/>
    <w:multiLevelType w:val="hybridMultilevel"/>
    <w:tmpl w:val="B0CAD3B2"/>
    <w:lvl w:ilvl="0" w:tplc="F58EF52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E932F3"/>
    <w:multiLevelType w:val="hybridMultilevel"/>
    <w:tmpl w:val="3F1204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59712C"/>
    <w:multiLevelType w:val="hybridMultilevel"/>
    <w:tmpl w:val="8FD68DDC"/>
    <w:lvl w:ilvl="0" w:tplc="5CFE0E7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4297F53"/>
    <w:multiLevelType w:val="multilevel"/>
    <w:tmpl w:val="EF88C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4D58BC"/>
    <w:multiLevelType w:val="multilevel"/>
    <w:tmpl w:val="6290BA40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440" w:hanging="720"/>
      </w:pPr>
      <w:rPr>
        <w:rFonts w:eastAsia="Times New Roman" w:hint="default"/>
      </w:rPr>
    </w:lvl>
    <w:lvl w:ilvl="2">
      <w:start w:val="2"/>
      <w:numFmt w:val="decimal"/>
      <w:isLgl/>
      <w:lvlText w:val="%1.%2.%3"/>
      <w:lvlJc w:val="left"/>
      <w:pPr>
        <w:ind w:left="1440" w:hanging="720"/>
      </w:pPr>
      <w:rPr>
        <w:rFonts w:eastAsia="Times New Roman" w:hint="default"/>
      </w:rPr>
    </w:lvl>
    <w:lvl w:ilvl="3">
      <w:start w:val="2"/>
      <w:numFmt w:val="decimal"/>
      <w:isLgl/>
      <w:lvlText w:val="%1.%2.%3.%4"/>
      <w:lvlJc w:val="left"/>
      <w:pPr>
        <w:ind w:left="1440" w:hanging="720"/>
      </w:pPr>
      <w:rPr>
        <w:rFonts w:eastAsia="Times New Roman"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eastAsia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eastAsia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eastAsia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eastAsia="Times New Roman" w:hint="default"/>
      </w:rPr>
    </w:lvl>
  </w:abstractNum>
  <w:abstractNum w:abstractNumId="5" w15:restartNumberingAfterBreak="0">
    <w:nsid w:val="319A1B64"/>
    <w:multiLevelType w:val="hybridMultilevel"/>
    <w:tmpl w:val="F3CA1874"/>
    <w:lvl w:ilvl="0" w:tplc="188883A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E5460D"/>
    <w:multiLevelType w:val="multilevel"/>
    <w:tmpl w:val="49D03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FA56ADD"/>
    <w:multiLevelType w:val="multilevel"/>
    <w:tmpl w:val="D97020D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2AA3463"/>
    <w:multiLevelType w:val="multilevel"/>
    <w:tmpl w:val="D884C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F27106"/>
    <w:multiLevelType w:val="multilevel"/>
    <w:tmpl w:val="AB58D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A1C5757"/>
    <w:multiLevelType w:val="hybridMultilevel"/>
    <w:tmpl w:val="E44E46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723864"/>
    <w:multiLevelType w:val="hybridMultilevel"/>
    <w:tmpl w:val="B0CAD3B2"/>
    <w:lvl w:ilvl="0" w:tplc="F58EF52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4565BC"/>
    <w:multiLevelType w:val="multilevel"/>
    <w:tmpl w:val="D18C8F92"/>
    <w:lvl w:ilvl="0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3" w15:restartNumberingAfterBreak="0">
    <w:nsid w:val="67FD33CA"/>
    <w:multiLevelType w:val="multilevel"/>
    <w:tmpl w:val="207A4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ABA38BB"/>
    <w:multiLevelType w:val="multilevel"/>
    <w:tmpl w:val="DB3AEF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5" w15:restartNumberingAfterBreak="0">
    <w:nsid w:val="6CEB4718"/>
    <w:multiLevelType w:val="multilevel"/>
    <w:tmpl w:val="56E88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20339DA"/>
    <w:multiLevelType w:val="multilevel"/>
    <w:tmpl w:val="209C5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4367D65"/>
    <w:multiLevelType w:val="hybridMultilevel"/>
    <w:tmpl w:val="B0CAD3B2"/>
    <w:lvl w:ilvl="0" w:tplc="F58EF52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E6261D"/>
    <w:multiLevelType w:val="multilevel"/>
    <w:tmpl w:val="D3166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FB64AF9"/>
    <w:multiLevelType w:val="hybridMultilevel"/>
    <w:tmpl w:val="B0CAD3B2"/>
    <w:lvl w:ilvl="0" w:tplc="F58EF52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2"/>
  </w:num>
  <w:num w:numId="3">
    <w:abstractNumId w:val="4"/>
  </w:num>
  <w:num w:numId="4">
    <w:abstractNumId w:val="0"/>
  </w:num>
  <w:num w:numId="5">
    <w:abstractNumId w:val="11"/>
  </w:num>
  <w:num w:numId="6">
    <w:abstractNumId w:val="17"/>
  </w:num>
  <w:num w:numId="7">
    <w:abstractNumId w:val="19"/>
  </w:num>
  <w:num w:numId="8">
    <w:abstractNumId w:val="9"/>
  </w:num>
  <w:num w:numId="9">
    <w:abstractNumId w:val="15"/>
  </w:num>
  <w:num w:numId="10">
    <w:abstractNumId w:val="8"/>
  </w:num>
  <w:num w:numId="11">
    <w:abstractNumId w:val="3"/>
  </w:num>
  <w:num w:numId="12">
    <w:abstractNumId w:val="18"/>
  </w:num>
  <w:num w:numId="13">
    <w:abstractNumId w:val="13"/>
  </w:num>
  <w:num w:numId="14">
    <w:abstractNumId w:val="6"/>
  </w:num>
  <w:num w:numId="15">
    <w:abstractNumId w:val="7"/>
  </w:num>
  <w:num w:numId="16">
    <w:abstractNumId w:val="16"/>
  </w:num>
  <w:num w:numId="17">
    <w:abstractNumId w:val="2"/>
  </w:num>
  <w:num w:numId="18">
    <w:abstractNumId w:val="1"/>
  </w:num>
  <w:num w:numId="19">
    <w:abstractNumId w:val="10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4E6"/>
    <w:rsid w:val="00052FAC"/>
    <w:rsid w:val="000D4D9F"/>
    <w:rsid w:val="000F3A2D"/>
    <w:rsid w:val="00114BCB"/>
    <w:rsid w:val="00114C78"/>
    <w:rsid w:val="00115A15"/>
    <w:rsid w:val="00171059"/>
    <w:rsid w:val="001B2633"/>
    <w:rsid w:val="00226554"/>
    <w:rsid w:val="00241002"/>
    <w:rsid w:val="00264FAE"/>
    <w:rsid w:val="00334619"/>
    <w:rsid w:val="00336A31"/>
    <w:rsid w:val="003370F7"/>
    <w:rsid w:val="00355062"/>
    <w:rsid w:val="00366F4A"/>
    <w:rsid w:val="003F007B"/>
    <w:rsid w:val="00446AEF"/>
    <w:rsid w:val="00456C57"/>
    <w:rsid w:val="004737C4"/>
    <w:rsid w:val="0047628A"/>
    <w:rsid w:val="004A2DD9"/>
    <w:rsid w:val="004A31EE"/>
    <w:rsid w:val="004C0366"/>
    <w:rsid w:val="004D24D6"/>
    <w:rsid w:val="0050650C"/>
    <w:rsid w:val="005103C5"/>
    <w:rsid w:val="0056051B"/>
    <w:rsid w:val="00583CC9"/>
    <w:rsid w:val="005C17A9"/>
    <w:rsid w:val="005E3703"/>
    <w:rsid w:val="005F0225"/>
    <w:rsid w:val="005F5DF5"/>
    <w:rsid w:val="005F7C4A"/>
    <w:rsid w:val="00630608"/>
    <w:rsid w:val="00664F4C"/>
    <w:rsid w:val="006865C6"/>
    <w:rsid w:val="006D0E0B"/>
    <w:rsid w:val="006D526F"/>
    <w:rsid w:val="006F14E6"/>
    <w:rsid w:val="006F15B1"/>
    <w:rsid w:val="0071759D"/>
    <w:rsid w:val="00744F40"/>
    <w:rsid w:val="007A3936"/>
    <w:rsid w:val="007C6013"/>
    <w:rsid w:val="00872194"/>
    <w:rsid w:val="00892049"/>
    <w:rsid w:val="00924EFD"/>
    <w:rsid w:val="009516BB"/>
    <w:rsid w:val="00974530"/>
    <w:rsid w:val="009B0775"/>
    <w:rsid w:val="009B127A"/>
    <w:rsid w:val="00A24B5C"/>
    <w:rsid w:val="00A27086"/>
    <w:rsid w:val="00A34993"/>
    <w:rsid w:val="00A80A2B"/>
    <w:rsid w:val="00A8415E"/>
    <w:rsid w:val="00A94AB0"/>
    <w:rsid w:val="00AA4592"/>
    <w:rsid w:val="00AB1794"/>
    <w:rsid w:val="00AC0BFC"/>
    <w:rsid w:val="00B659D5"/>
    <w:rsid w:val="00B843BB"/>
    <w:rsid w:val="00BE32C5"/>
    <w:rsid w:val="00CA5FAA"/>
    <w:rsid w:val="00CF3550"/>
    <w:rsid w:val="00D019DE"/>
    <w:rsid w:val="00D0393D"/>
    <w:rsid w:val="00D81812"/>
    <w:rsid w:val="00DA563A"/>
    <w:rsid w:val="00E42458"/>
    <w:rsid w:val="00E74B68"/>
    <w:rsid w:val="00F14B7A"/>
    <w:rsid w:val="00F92E0C"/>
    <w:rsid w:val="00FA73A0"/>
    <w:rsid w:val="00FB0505"/>
    <w:rsid w:val="00FB2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02CAF4-3038-4656-A4AC-2C1934F3E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4E6"/>
    <w:pPr>
      <w:spacing w:line="25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4E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4E6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F14E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6F14E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6F14E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F14E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6F14E6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F14E6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ps">
    <w:name w:val="hps"/>
    <w:basedOn w:val="DefaultParagraphFont"/>
    <w:qFormat/>
    <w:rsid w:val="006F14E6"/>
  </w:style>
  <w:style w:type="table" w:styleId="PlainTable2">
    <w:name w:val="Plain Table 2"/>
    <w:basedOn w:val="TableNormal"/>
    <w:uiPriority w:val="42"/>
    <w:rsid w:val="006F14E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6F14E6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qFormat/>
    <w:rsid w:val="006F14E6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qFormat/>
    <w:rsid w:val="006F14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6F14E6"/>
    <w:rPr>
      <w:lang w:val="en-US"/>
    </w:rPr>
  </w:style>
  <w:style w:type="paragraph" w:styleId="Footer">
    <w:name w:val="footer"/>
    <w:basedOn w:val="Normal"/>
    <w:link w:val="FooterChar"/>
    <w:uiPriority w:val="99"/>
    <w:unhideWhenUsed/>
    <w:qFormat/>
    <w:rsid w:val="006F14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6F14E6"/>
    <w:rPr>
      <w:lang w:val="en-US"/>
    </w:rPr>
  </w:style>
  <w:style w:type="character" w:styleId="Hyperlink">
    <w:name w:val="Hyperlink"/>
    <w:basedOn w:val="DefaultParagraphFont"/>
    <w:uiPriority w:val="99"/>
    <w:unhideWhenUsed/>
    <w:qFormat/>
    <w:rsid w:val="006F14E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qFormat/>
    <w:rsid w:val="006F14E6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F14E6"/>
    <w:rPr>
      <w:b/>
      <w:bCs/>
    </w:rPr>
  </w:style>
  <w:style w:type="paragraph" w:customStyle="1" w:styleId="ListParagraph1">
    <w:name w:val="List Paragraph1"/>
    <w:basedOn w:val="Normal"/>
    <w:uiPriority w:val="34"/>
    <w:qFormat/>
    <w:rsid w:val="006F14E6"/>
    <w:pPr>
      <w:spacing w:line="259" w:lineRule="auto"/>
      <w:ind w:left="720"/>
      <w:contextualSpacing/>
    </w:pPr>
  </w:style>
  <w:style w:type="paragraph" w:customStyle="1" w:styleId="Paragraphedeliste1">
    <w:name w:val="Paragraphe de liste1"/>
    <w:basedOn w:val="Normal"/>
    <w:uiPriority w:val="34"/>
    <w:qFormat/>
    <w:rsid w:val="006F14E6"/>
    <w:pPr>
      <w:spacing w:line="259" w:lineRule="auto"/>
      <w:ind w:left="720"/>
      <w:contextualSpacing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qFormat/>
    <w:rsid w:val="006F14E6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HTMLPreformatted">
    <w:name w:val="HTML Preformatted"/>
    <w:link w:val="HTMLPreformattedChar"/>
    <w:uiPriority w:val="99"/>
    <w:qFormat/>
    <w:rsid w:val="006F14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Times New Roman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F14E6"/>
    <w:rPr>
      <w:rFonts w:ascii="Courier New" w:eastAsia="SimSun" w:hAnsi="Courier New" w:cs="Times New Roman"/>
      <w:sz w:val="20"/>
      <w:szCs w:val="20"/>
      <w:lang w:val="en-US" w:eastAsia="zh-CN"/>
    </w:rPr>
  </w:style>
  <w:style w:type="paragraph" w:styleId="BodyText">
    <w:name w:val="Body Text"/>
    <w:basedOn w:val="Normal"/>
    <w:link w:val="BodyTextChar"/>
    <w:uiPriority w:val="99"/>
    <w:unhideWhenUsed/>
    <w:qFormat/>
    <w:rsid w:val="006F14E6"/>
    <w:pPr>
      <w:spacing w:after="120" w:line="259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6F14E6"/>
    <w:rPr>
      <w:lang w:val="en-US"/>
    </w:rPr>
  </w:style>
  <w:style w:type="character" w:styleId="Emphasis">
    <w:name w:val="Emphasis"/>
    <w:basedOn w:val="DefaultParagraphFont"/>
    <w:uiPriority w:val="20"/>
    <w:qFormat/>
    <w:rsid w:val="006F14E6"/>
    <w:rPr>
      <w:i/>
      <w:iCs/>
    </w:rPr>
  </w:style>
  <w:style w:type="character" w:styleId="FollowedHyperlink">
    <w:name w:val="FollowedHyperlink"/>
    <w:basedOn w:val="DefaultParagraphFont"/>
    <w:uiPriority w:val="99"/>
    <w:unhideWhenUsed/>
    <w:qFormat/>
    <w:rsid w:val="006F14E6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qFormat/>
    <w:rsid w:val="006F14E6"/>
  </w:style>
  <w:style w:type="character" w:customStyle="1" w:styleId="apple-converted-space">
    <w:name w:val="apple-converted-space"/>
    <w:basedOn w:val="DefaultParagraphFont"/>
    <w:qFormat/>
    <w:rsid w:val="006F14E6"/>
  </w:style>
  <w:style w:type="character" w:customStyle="1" w:styleId="st">
    <w:name w:val="st"/>
    <w:basedOn w:val="DefaultParagraphFont"/>
    <w:qFormat/>
    <w:rsid w:val="006F14E6"/>
  </w:style>
  <w:style w:type="character" w:customStyle="1" w:styleId="HTMLPreformattedChar1">
    <w:name w:val="HTML Preformatted Char1"/>
    <w:basedOn w:val="DefaultParagraphFont"/>
    <w:uiPriority w:val="99"/>
    <w:semiHidden/>
    <w:qFormat/>
    <w:rsid w:val="006F14E6"/>
    <w:rPr>
      <w:rFonts w:ascii="Consolas" w:hAnsi="Consolas"/>
      <w:sz w:val="20"/>
      <w:szCs w:val="20"/>
    </w:rPr>
  </w:style>
  <w:style w:type="character" w:customStyle="1" w:styleId="feature">
    <w:name w:val="feature"/>
    <w:basedOn w:val="DefaultParagraphFont"/>
    <w:qFormat/>
    <w:rsid w:val="006F14E6"/>
  </w:style>
  <w:style w:type="paragraph" w:customStyle="1" w:styleId="ECVText">
    <w:name w:val="_ECV_Text"/>
    <w:basedOn w:val="BodyText"/>
    <w:qFormat/>
    <w:rsid w:val="006F14E6"/>
    <w:pPr>
      <w:widowControl w:val="0"/>
      <w:suppressAutoHyphens/>
      <w:spacing w:after="0" w:line="100" w:lineRule="atLeast"/>
    </w:pPr>
    <w:rPr>
      <w:rFonts w:ascii="Arial" w:eastAsia="SimSun" w:hAnsi="Arial" w:cs="Mangal"/>
      <w:color w:val="3F3A38"/>
      <w:spacing w:val="-6"/>
      <w:kern w:val="1"/>
      <w:sz w:val="16"/>
      <w:szCs w:val="24"/>
      <w:lang w:val="en-GB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4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4E6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6F14E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authors-list-item">
    <w:name w:val="authors-list-item"/>
    <w:basedOn w:val="DefaultParagraphFont"/>
    <w:rsid w:val="006F14E6"/>
  </w:style>
  <w:style w:type="character" w:customStyle="1" w:styleId="author-sup-separator">
    <w:name w:val="author-sup-separator"/>
    <w:basedOn w:val="DefaultParagraphFont"/>
    <w:rsid w:val="006F14E6"/>
  </w:style>
  <w:style w:type="character" w:customStyle="1" w:styleId="comma">
    <w:name w:val="comma"/>
    <w:basedOn w:val="DefaultParagraphFont"/>
    <w:rsid w:val="006F14E6"/>
  </w:style>
  <w:style w:type="character" w:customStyle="1" w:styleId="period">
    <w:name w:val="period"/>
    <w:basedOn w:val="DefaultParagraphFont"/>
    <w:rsid w:val="006F14E6"/>
  </w:style>
  <w:style w:type="character" w:customStyle="1" w:styleId="cit">
    <w:name w:val="cit"/>
    <w:basedOn w:val="DefaultParagraphFont"/>
    <w:rsid w:val="006F14E6"/>
  </w:style>
  <w:style w:type="character" w:customStyle="1" w:styleId="citation-doi">
    <w:name w:val="citation-doi"/>
    <w:basedOn w:val="DefaultParagraphFont"/>
    <w:rsid w:val="006F14E6"/>
  </w:style>
  <w:style w:type="character" w:customStyle="1" w:styleId="geo-default">
    <w:name w:val="geo-default"/>
    <w:basedOn w:val="DefaultParagraphFont"/>
    <w:rsid w:val="006F14E6"/>
  </w:style>
  <w:style w:type="character" w:customStyle="1" w:styleId="title-text">
    <w:name w:val="title-text"/>
    <w:basedOn w:val="DefaultParagraphFont"/>
    <w:rsid w:val="006F14E6"/>
  </w:style>
  <w:style w:type="character" w:styleId="CommentReference">
    <w:name w:val="annotation reference"/>
    <w:basedOn w:val="DefaultParagraphFont"/>
    <w:uiPriority w:val="99"/>
    <w:semiHidden/>
    <w:unhideWhenUsed/>
    <w:rsid w:val="006F14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14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14E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4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4E6"/>
    <w:rPr>
      <w:b/>
      <w:bCs/>
      <w:sz w:val="20"/>
      <w:szCs w:val="20"/>
      <w:lang w:val="en-US"/>
    </w:rPr>
  </w:style>
  <w:style w:type="character" w:customStyle="1" w:styleId="ref-journal">
    <w:name w:val="ref-journal"/>
    <w:basedOn w:val="DefaultParagraphFont"/>
    <w:rsid w:val="006F14E6"/>
  </w:style>
  <w:style w:type="character" w:customStyle="1" w:styleId="ref-vol">
    <w:name w:val="ref-vol"/>
    <w:basedOn w:val="DefaultParagraphFont"/>
    <w:rsid w:val="006F14E6"/>
  </w:style>
  <w:style w:type="character" w:customStyle="1" w:styleId="ref-title">
    <w:name w:val="ref-title"/>
    <w:basedOn w:val="DefaultParagraphFont"/>
    <w:rsid w:val="006F14E6"/>
  </w:style>
  <w:style w:type="character" w:customStyle="1" w:styleId="fm-vol-iss-date">
    <w:name w:val="fm-vol-iss-date"/>
    <w:basedOn w:val="DefaultParagraphFont"/>
    <w:rsid w:val="006F14E6"/>
  </w:style>
  <w:style w:type="character" w:customStyle="1" w:styleId="doi">
    <w:name w:val="doi"/>
    <w:basedOn w:val="DefaultParagraphFont"/>
    <w:rsid w:val="006F14E6"/>
  </w:style>
  <w:style w:type="character" w:customStyle="1" w:styleId="secondary-date">
    <w:name w:val="secondary-date"/>
    <w:basedOn w:val="DefaultParagraphFont"/>
    <w:rsid w:val="006F14E6"/>
  </w:style>
  <w:style w:type="character" w:customStyle="1" w:styleId="sr-only">
    <w:name w:val="sr-only"/>
    <w:basedOn w:val="DefaultParagraphFont"/>
    <w:rsid w:val="006F14E6"/>
  </w:style>
  <w:style w:type="character" w:customStyle="1" w:styleId="text">
    <w:name w:val="text"/>
    <w:basedOn w:val="DefaultParagraphFont"/>
    <w:rsid w:val="006F14E6"/>
  </w:style>
  <w:style w:type="character" w:customStyle="1" w:styleId="author-ref">
    <w:name w:val="author-ref"/>
    <w:basedOn w:val="DefaultParagraphFont"/>
    <w:rsid w:val="006F14E6"/>
  </w:style>
  <w:style w:type="character" w:styleId="LineNumber">
    <w:name w:val="line number"/>
    <w:basedOn w:val="DefaultParagraphFont"/>
    <w:uiPriority w:val="99"/>
    <w:semiHidden/>
    <w:unhideWhenUsed/>
    <w:rsid w:val="006F1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4</Pages>
  <Words>672</Words>
  <Characters>38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calu MA</dc:creator>
  <cp:keywords/>
  <dc:description/>
  <cp:lastModifiedBy>Dascalu MA</cp:lastModifiedBy>
  <cp:revision>49</cp:revision>
  <dcterms:created xsi:type="dcterms:W3CDTF">2022-04-27T12:10:00Z</dcterms:created>
  <dcterms:modified xsi:type="dcterms:W3CDTF">2023-06-19T09:36:00Z</dcterms:modified>
</cp:coreProperties>
</file>